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9C80E" w14:textId="613FA2B9" w:rsidR="00234F56" w:rsidRPr="00467D3A" w:rsidRDefault="00381FC1" w:rsidP="00467D3A">
      <w:pPr>
        <w:rPr>
          <w:sz w:val="21"/>
          <w:szCs w:val="21"/>
        </w:rPr>
      </w:pPr>
      <w:r w:rsidRPr="00467D3A">
        <w:rPr>
          <w:b/>
          <w:sz w:val="21"/>
          <w:szCs w:val="21"/>
        </w:rPr>
        <w:t xml:space="preserve"> </w:t>
      </w:r>
      <w:r w:rsidR="00F0068A" w:rsidRPr="00467D3A">
        <w:rPr>
          <w:b/>
          <w:sz w:val="21"/>
          <w:szCs w:val="21"/>
        </w:rPr>
        <w:t>Supplementary table</w:t>
      </w:r>
      <w:r w:rsidR="00F0068A" w:rsidRPr="00467D3A">
        <w:rPr>
          <w:b/>
          <w:color w:val="000000" w:themeColor="text1"/>
          <w:sz w:val="21"/>
          <w:szCs w:val="21"/>
        </w:rPr>
        <w:t xml:space="preserve"> </w:t>
      </w:r>
      <w:r w:rsidR="00772019" w:rsidRPr="00467D3A">
        <w:rPr>
          <w:b/>
          <w:color w:val="000000" w:themeColor="text1"/>
          <w:sz w:val="21"/>
          <w:szCs w:val="21"/>
        </w:rPr>
        <w:t>5</w:t>
      </w:r>
      <w:r w:rsidR="00A26D16" w:rsidRPr="00467D3A">
        <w:rPr>
          <w:b/>
          <w:sz w:val="21"/>
          <w:szCs w:val="21"/>
        </w:rPr>
        <w:t>:</w:t>
      </w:r>
      <w:r w:rsidR="00467D3A" w:rsidRPr="00467D3A">
        <w:rPr>
          <w:b/>
          <w:sz w:val="21"/>
          <w:szCs w:val="21"/>
        </w:rPr>
        <w:t xml:space="preserve"> Primer s</w:t>
      </w:r>
      <w:r w:rsidR="00381B47" w:rsidRPr="00467D3A">
        <w:rPr>
          <w:b/>
          <w:sz w:val="21"/>
          <w:szCs w:val="21"/>
        </w:rPr>
        <w:t>equences for RT-qPCR</w:t>
      </w:r>
      <w:r w:rsidR="00467D3A" w:rsidRPr="00467D3A">
        <w:rPr>
          <w:b/>
          <w:sz w:val="21"/>
          <w:szCs w:val="21"/>
        </w:rPr>
        <w:t xml:space="preserve"> and </w:t>
      </w:r>
      <w:r w:rsidR="00A26D16" w:rsidRPr="00467D3A">
        <w:rPr>
          <w:b/>
          <w:sz w:val="21"/>
          <w:szCs w:val="21"/>
        </w:rPr>
        <w:t>CRIS</w:t>
      </w:r>
      <w:r w:rsidR="00467D3A" w:rsidRPr="00467D3A">
        <w:rPr>
          <w:b/>
          <w:sz w:val="21"/>
          <w:szCs w:val="21"/>
        </w:rPr>
        <w:t>P</w:t>
      </w:r>
      <w:r w:rsidR="00A26D16" w:rsidRPr="00467D3A">
        <w:rPr>
          <w:b/>
          <w:sz w:val="21"/>
          <w:szCs w:val="21"/>
        </w:rPr>
        <w:t>R</w:t>
      </w:r>
      <w:r w:rsidR="00467D3A" w:rsidRPr="00467D3A">
        <w:rPr>
          <w:b/>
          <w:sz w:val="21"/>
          <w:szCs w:val="21"/>
        </w:rPr>
        <w:t xml:space="preserve"> gRNAs target sequences</w:t>
      </w:r>
    </w:p>
    <w:tbl>
      <w:tblPr>
        <w:tblW w:w="8266" w:type="dxa"/>
        <w:tblInd w:w="1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2"/>
        <w:gridCol w:w="1141"/>
        <w:gridCol w:w="5653"/>
      </w:tblGrid>
      <w:tr w:rsidR="00951087" w:rsidRPr="00381FC1" w14:paraId="536FB329" w14:textId="77777777" w:rsidTr="00F73732">
        <w:trPr>
          <w:trHeight w:val="57"/>
        </w:trPr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C5C3" w14:textId="77777777" w:rsidR="00951087" w:rsidRPr="00381FC1" w:rsidRDefault="00951087" w:rsidP="008A42C9">
            <w:pPr>
              <w:jc w:val="center"/>
              <w:rPr>
                <w:rFonts w:eastAsia="Gulim"/>
                <w:b/>
                <w:sz w:val="16"/>
                <w:szCs w:val="16"/>
              </w:rPr>
            </w:pPr>
            <w:r w:rsidRPr="00381FC1">
              <w:rPr>
                <w:rFonts w:eastAsia="Gulim"/>
                <w:b/>
                <w:sz w:val="16"/>
                <w:szCs w:val="16"/>
              </w:rPr>
              <w:t>Gene</w:t>
            </w:r>
          </w:p>
        </w:tc>
        <w:tc>
          <w:tcPr>
            <w:tcW w:w="6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9632" w14:textId="77777777" w:rsidR="00951087" w:rsidRPr="00381FC1" w:rsidRDefault="00951087" w:rsidP="008A42C9">
            <w:pPr>
              <w:jc w:val="center"/>
              <w:rPr>
                <w:rFonts w:eastAsia="Gulim"/>
                <w:b/>
                <w:sz w:val="16"/>
                <w:szCs w:val="16"/>
              </w:rPr>
            </w:pPr>
            <w:r w:rsidRPr="00381FC1">
              <w:rPr>
                <w:rFonts w:eastAsia="Gulim"/>
                <w:b/>
                <w:sz w:val="16"/>
                <w:szCs w:val="16"/>
              </w:rPr>
              <w:t>Sequence</w:t>
            </w:r>
          </w:p>
        </w:tc>
      </w:tr>
      <w:tr w:rsidR="00233121" w:rsidRPr="00381FC1" w14:paraId="4C6A5CD6" w14:textId="77777777" w:rsidTr="00F73732">
        <w:trPr>
          <w:trHeight w:val="57"/>
        </w:trPr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1D151" w14:textId="39821C47" w:rsidR="00233121" w:rsidRPr="00381FC1" w:rsidRDefault="00233121" w:rsidP="00BF0B9C">
            <w:pPr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b/>
                <w:sz w:val="10"/>
                <w:szCs w:val="10"/>
              </w:rPr>
              <w:t>Mouse</w:t>
            </w:r>
          </w:p>
        </w:tc>
        <w:tc>
          <w:tcPr>
            <w:tcW w:w="6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5513C" w14:textId="77777777" w:rsidR="00233121" w:rsidRPr="00381FC1" w:rsidRDefault="00233121" w:rsidP="00BF0B9C">
            <w:pPr>
              <w:rPr>
                <w:sz w:val="10"/>
                <w:szCs w:val="10"/>
              </w:rPr>
            </w:pPr>
          </w:p>
        </w:tc>
      </w:tr>
      <w:tr w:rsidR="00B01DC6" w:rsidRPr="00381FC1" w14:paraId="0C3539EF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122B" w14:textId="534804D6" w:rsidR="00B01DC6" w:rsidRPr="00381FC1" w:rsidRDefault="00B01DC6" w:rsidP="00BF0B9C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Ascl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F980" w14:textId="77777777" w:rsidR="00B01DC6" w:rsidRPr="00381FC1" w:rsidRDefault="00B01DC6" w:rsidP="00547399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8355" w14:textId="77777777" w:rsidR="00B01DC6" w:rsidRPr="00381FC1" w:rsidRDefault="00B01DC6" w:rsidP="00BF0B9C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AGCCCGATGGAGCAGGAG</w:t>
            </w:r>
          </w:p>
        </w:tc>
      </w:tr>
      <w:tr w:rsidR="00B01DC6" w:rsidRPr="00381FC1" w14:paraId="088CCB11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486F" w14:textId="77777777" w:rsidR="00B01DC6" w:rsidRPr="00381FC1" w:rsidRDefault="00B01DC6" w:rsidP="008A42C9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B686" w14:textId="77777777" w:rsidR="00B01DC6" w:rsidRPr="00381FC1" w:rsidRDefault="00B01DC6" w:rsidP="00547399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F140" w14:textId="77777777" w:rsidR="00B01DC6" w:rsidRPr="00381FC1" w:rsidRDefault="00B01DC6" w:rsidP="008A42C9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CCGAGCAGAGGTCAGTCAGC</w:t>
            </w:r>
          </w:p>
        </w:tc>
      </w:tr>
      <w:tr w:rsidR="00BA0123" w:rsidRPr="00381FC1" w14:paraId="08F80009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832DE" w14:textId="1635E254" w:rsidR="00BA0123" w:rsidRPr="00381FC1" w:rsidRDefault="00BA0123" w:rsidP="00BA0123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  <w:r w:rsidRPr="00381FC1">
              <w:rPr>
                <w:i/>
                <w:iCs/>
                <w:color w:val="000000"/>
                <w:sz w:val="10"/>
                <w:szCs w:val="10"/>
              </w:rPr>
              <w:t>Asxl1ex4-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4445E" w14:textId="5E5BBD32" w:rsidR="00BA0123" w:rsidRPr="00381FC1" w:rsidRDefault="00BA0123" w:rsidP="00547399">
            <w:pPr>
              <w:jc w:val="center"/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F9C31" w14:textId="0076061A" w:rsidR="00BA0123" w:rsidRPr="00381FC1" w:rsidRDefault="00BA0123" w:rsidP="00547399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GAGGAGAAGGGCTGTTTTA</w:t>
            </w:r>
          </w:p>
        </w:tc>
      </w:tr>
      <w:tr w:rsidR="00BA0123" w:rsidRPr="00381FC1" w14:paraId="75BF63F4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612E4" w14:textId="77777777" w:rsidR="00BA0123" w:rsidRPr="00381FC1" w:rsidRDefault="00BA0123" w:rsidP="00BA0123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F8275" w14:textId="4AD4CC3E" w:rsidR="00BA0123" w:rsidRPr="00381FC1" w:rsidRDefault="00BA0123" w:rsidP="00547399">
            <w:pPr>
              <w:jc w:val="center"/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C7CDF" w14:textId="60AC3439" w:rsidR="00BA0123" w:rsidRPr="00381FC1" w:rsidRDefault="00BA0123" w:rsidP="00547399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CTCGTCTCCATCCACTGTA</w:t>
            </w:r>
          </w:p>
        </w:tc>
      </w:tr>
      <w:tr w:rsidR="00BA0123" w:rsidRPr="00381FC1" w14:paraId="42629837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A8C0A" w14:textId="2D737EE7" w:rsidR="00BA0123" w:rsidRPr="00381FC1" w:rsidRDefault="00BA0123" w:rsidP="00BA0123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  <w:r w:rsidRPr="00381FC1">
              <w:rPr>
                <w:i/>
                <w:iCs/>
                <w:color w:val="000000"/>
                <w:sz w:val="10"/>
                <w:szCs w:val="10"/>
              </w:rPr>
              <w:t>Asxl1 ex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B33F8" w14:textId="4003350F" w:rsidR="00BA0123" w:rsidRPr="00381FC1" w:rsidRDefault="00BA0123" w:rsidP="00547399">
            <w:pPr>
              <w:jc w:val="center"/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B738" w14:textId="561753FE" w:rsidR="00BA0123" w:rsidRPr="00381FC1" w:rsidRDefault="00BA0123" w:rsidP="00547399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AACGGGACGGACATTTTA</w:t>
            </w:r>
          </w:p>
        </w:tc>
      </w:tr>
      <w:tr w:rsidR="00BA0123" w:rsidRPr="00381FC1" w14:paraId="4C5D3CB6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64AA6" w14:textId="77777777" w:rsidR="00BA0123" w:rsidRPr="00381FC1" w:rsidRDefault="00BA0123" w:rsidP="00BA0123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AA5E2" w14:textId="57FE256B" w:rsidR="00BA0123" w:rsidRPr="00381FC1" w:rsidRDefault="00BA0123" w:rsidP="00547399">
            <w:pPr>
              <w:jc w:val="center"/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AB84C" w14:textId="4BEE5429" w:rsidR="00BA0123" w:rsidRPr="00381FC1" w:rsidRDefault="00BA0123" w:rsidP="00547399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CTTGCATCTTTAGCAACCC</w:t>
            </w:r>
          </w:p>
        </w:tc>
      </w:tr>
      <w:tr w:rsidR="00BA0123" w:rsidRPr="00381FC1" w14:paraId="6354D7FA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56590" w14:textId="09B09D97" w:rsidR="00BA0123" w:rsidRPr="00381FC1" w:rsidRDefault="00BA0123" w:rsidP="00BA0123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  <w:r w:rsidRPr="00381FC1">
              <w:rPr>
                <w:i/>
                <w:iCs/>
                <w:color w:val="000000"/>
                <w:sz w:val="10"/>
                <w:szCs w:val="10"/>
              </w:rPr>
              <w:t>Asxl2 ex2-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61C14" w14:textId="36CDAB34" w:rsidR="00BA0123" w:rsidRPr="00381FC1" w:rsidRDefault="00BA0123" w:rsidP="00547399">
            <w:pPr>
              <w:jc w:val="center"/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01224" w14:textId="0B2DC874" w:rsidR="00BA0123" w:rsidRPr="00381FC1" w:rsidRDefault="00BA0123" w:rsidP="00547399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TCCAGAGAGAAGGACTGAAAG</w:t>
            </w:r>
          </w:p>
        </w:tc>
      </w:tr>
      <w:tr w:rsidR="00BA0123" w:rsidRPr="00381FC1" w14:paraId="248BFCCC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E770C" w14:textId="77777777" w:rsidR="00BA0123" w:rsidRPr="00381FC1" w:rsidRDefault="00BA0123" w:rsidP="00BA0123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9F068" w14:textId="766FC674" w:rsidR="00BA0123" w:rsidRPr="00381FC1" w:rsidRDefault="00BA0123" w:rsidP="00547399">
            <w:pPr>
              <w:jc w:val="center"/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8B8F2" w14:textId="391D58D0" w:rsidR="00BA0123" w:rsidRPr="00381FC1" w:rsidRDefault="00BA0123" w:rsidP="00547399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GCCCATTCTACCTGGAAC</w:t>
            </w:r>
          </w:p>
        </w:tc>
      </w:tr>
      <w:tr w:rsidR="00BA0123" w:rsidRPr="00381FC1" w14:paraId="6A1C046A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7AD19" w14:textId="02F9FE5E" w:rsidR="00BA0123" w:rsidRPr="00381FC1" w:rsidRDefault="00BA0123" w:rsidP="00BA0123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  <w:r w:rsidRPr="00381FC1">
              <w:rPr>
                <w:i/>
                <w:iCs/>
                <w:color w:val="000000"/>
                <w:sz w:val="10"/>
                <w:szCs w:val="10"/>
              </w:rPr>
              <w:t>Asxl2 ex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885A1" w14:textId="70EC55F5" w:rsidR="00BA0123" w:rsidRPr="00381FC1" w:rsidRDefault="00BA0123" w:rsidP="00547399">
            <w:pPr>
              <w:jc w:val="center"/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B3A64" w14:textId="35AA882C" w:rsidR="00BA0123" w:rsidRPr="00381FC1" w:rsidRDefault="00BA0123" w:rsidP="00547399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TCAAGTGATCCCAAAGCA</w:t>
            </w:r>
          </w:p>
        </w:tc>
      </w:tr>
      <w:tr w:rsidR="00BA0123" w:rsidRPr="00381FC1" w14:paraId="614350EA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23A89" w14:textId="77777777" w:rsidR="00BA0123" w:rsidRPr="00381FC1" w:rsidRDefault="00BA0123" w:rsidP="00BA0123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C866B" w14:textId="6A36D6AD" w:rsidR="00BA0123" w:rsidRPr="00381FC1" w:rsidRDefault="00BA0123" w:rsidP="00547399">
            <w:pPr>
              <w:jc w:val="center"/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D78E1" w14:textId="54D68AC1" w:rsidR="00BA0123" w:rsidRPr="00381FC1" w:rsidRDefault="00BA0123" w:rsidP="00547399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TTTACACTCGGACTGAGGAA</w:t>
            </w:r>
          </w:p>
        </w:tc>
      </w:tr>
      <w:tr w:rsidR="00BA0123" w:rsidRPr="00381FC1" w14:paraId="2A2E1631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7021A" w14:textId="6A9C3F51" w:rsidR="00BA0123" w:rsidRPr="00381FC1" w:rsidRDefault="00BA0123" w:rsidP="00BA012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iCs/>
                <w:color w:val="000000"/>
                <w:sz w:val="10"/>
                <w:szCs w:val="10"/>
              </w:rPr>
              <w:t>Bap1 ex3-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85864" w14:textId="77777777" w:rsidR="00BA0123" w:rsidRPr="00381FC1" w:rsidRDefault="00BA0123" w:rsidP="00547399">
            <w:pPr>
              <w:jc w:val="center"/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3CFF7" w14:textId="77777777" w:rsidR="00BA0123" w:rsidRPr="00381FC1" w:rsidRDefault="00BA0123" w:rsidP="00547399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TGGTGGAAGATTTCGGTGTC</w:t>
            </w:r>
          </w:p>
        </w:tc>
      </w:tr>
      <w:tr w:rsidR="00BA0123" w:rsidRPr="00381FC1" w14:paraId="14F9ACA5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61903" w14:textId="77777777" w:rsidR="00BA0123" w:rsidRPr="00381FC1" w:rsidRDefault="00BA0123" w:rsidP="00BA012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A5F4E" w14:textId="77777777" w:rsidR="00BA0123" w:rsidRPr="00381FC1" w:rsidRDefault="00BA0123" w:rsidP="00547399">
            <w:pPr>
              <w:jc w:val="center"/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71DA9" w14:textId="77777777" w:rsidR="00BA0123" w:rsidRPr="00381FC1" w:rsidRDefault="00BA0123" w:rsidP="00547399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CTGGGCTCTTCGATCCATT</w:t>
            </w:r>
          </w:p>
        </w:tc>
      </w:tr>
      <w:tr w:rsidR="00BA0123" w:rsidRPr="00381FC1" w14:paraId="6D988A73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0FE06" w14:textId="36475BDF" w:rsidR="00BA0123" w:rsidRPr="00381FC1" w:rsidRDefault="00BA0123" w:rsidP="00BA012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iCs/>
                <w:color w:val="000000"/>
                <w:sz w:val="10"/>
                <w:szCs w:val="10"/>
              </w:rPr>
              <w:t>Bap1 ex12-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DFBFB" w14:textId="77777777" w:rsidR="00BA0123" w:rsidRPr="00381FC1" w:rsidRDefault="00BA0123" w:rsidP="00547399">
            <w:pPr>
              <w:jc w:val="center"/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890D2" w14:textId="77777777" w:rsidR="00BA0123" w:rsidRPr="00381FC1" w:rsidRDefault="00BA0123" w:rsidP="00547399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CCCTGCCATCAGATACAAGC</w:t>
            </w:r>
          </w:p>
        </w:tc>
      </w:tr>
      <w:tr w:rsidR="00BA0123" w:rsidRPr="00381FC1" w14:paraId="1DCEEDD2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44688" w14:textId="77777777" w:rsidR="00BA0123" w:rsidRPr="00381FC1" w:rsidRDefault="00BA0123" w:rsidP="00BA0123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2807D" w14:textId="77777777" w:rsidR="00BA0123" w:rsidRPr="00381FC1" w:rsidRDefault="00BA0123" w:rsidP="00547399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7EDE9" w14:textId="77777777" w:rsidR="00BA0123" w:rsidRPr="00381FC1" w:rsidRDefault="00BA0123" w:rsidP="00BA0123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GACATTGATGGTGTTGGGC</w:t>
            </w:r>
          </w:p>
        </w:tc>
      </w:tr>
      <w:tr w:rsidR="00BA0123" w:rsidRPr="00381FC1" w14:paraId="6BAAA2AA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A22217" w14:textId="3633B78E" w:rsidR="00BA0123" w:rsidRPr="00381FC1" w:rsidRDefault="00BA0123" w:rsidP="00BA012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Cdh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2A9F1" w14:textId="7D198CD8" w:rsidR="00BA0123" w:rsidRPr="00381FC1" w:rsidRDefault="00BA0123" w:rsidP="00547399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E575E" w14:textId="0DD243A0" w:rsidR="00BA0123" w:rsidRPr="00381FC1" w:rsidRDefault="00BA0123" w:rsidP="00BA0123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AGTTTACCCAGCCGGTCTTT</w:t>
            </w:r>
          </w:p>
        </w:tc>
      </w:tr>
      <w:tr w:rsidR="00BA0123" w:rsidRPr="00381FC1" w14:paraId="45B23EA2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F34B8" w14:textId="77777777" w:rsidR="00BA0123" w:rsidRPr="00381FC1" w:rsidRDefault="00BA0123" w:rsidP="00BA012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62C1F" w14:textId="583D23F7" w:rsidR="00BA0123" w:rsidRPr="00381FC1" w:rsidRDefault="00BA0123" w:rsidP="00547399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75A5C" w14:textId="4C7785BF" w:rsidR="00BA0123" w:rsidRPr="00381FC1" w:rsidRDefault="00BA0123" w:rsidP="00BA0123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CCGGTGTCCCTATTGACAGT</w:t>
            </w:r>
          </w:p>
        </w:tc>
      </w:tr>
      <w:tr w:rsidR="00BA0123" w:rsidRPr="00381FC1" w14:paraId="70FB2673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EB5594" w14:textId="28D05159" w:rsidR="00BA0123" w:rsidRPr="00381FC1" w:rsidRDefault="00BA0123" w:rsidP="00BA012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Cdh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F1D49" w14:textId="2DA87804" w:rsidR="00BA0123" w:rsidRPr="00381FC1" w:rsidRDefault="00BA0123" w:rsidP="00BA012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31937" w14:textId="308D407A" w:rsidR="00BA0123" w:rsidRPr="00381FC1" w:rsidRDefault="00BA0123" w:rsidP="00BA0123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GTCTGTGGAGGCTTCTGGT</w:t>
            </w:r>
          </w:p>
        </w:tc>
      </w:tr>
      <w:tr w:rsidR="00BA0123" w:rsidRPr="00381FC1" w14:paraId="60CBEFF9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F07F4" w14:textId="77777777" w:rsidR="00BA0123" w:rsidRPr="00381FC1" w:rsidRDefault="00BA0123" w:rsidP="00BA012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11758" w14:textId="331103F3" w:rsidR="00BA0123" w:rsidRPr="00381FC1" w:rsidRDefault="00BA0123" w:rsidP="00BA012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986FA" w14:textId="3A1741C4" w:rsidR="00BA0123" w:rsidRPr="00381FC1" w:rsidRDefault="00BA0123" w:rsidP="00BA0123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GTCCTCGTCCACCTTGAAA</w:t>
            </w:r>
          </w:p>
        </w:tc>
      </w:tr>
      <w:tr w:rsidR="00BA0123" w:rsidRPr="00381FC1" w14:paraId="321D8B0D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2AD029" w14:textId="077DAC6C" w:rsidR="00BA0123" w:rsidRPr="00381FC1" w:rsidRDefault="00BA0123" w:rsidP="00BA012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Cdh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093D4" w14:textId="75E76AC8" w:rsidR="00BA0123" w:rsidRPr="00381FC1" w:rsidRDefault="00BA0123" w:rsidP="00BA012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40B2D" w14:textId="28C05772" w:rsidR="00BA0123" w:rsidRPr="00381FC1" w:rsidRDefault="00BA0123" w:rsidP="00BA0123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CCGAGTTCACCAAGGATGAG</w:t>
            </w:r>
          </w:p>
        </w:tc>
      </w:tr>
      <w:tr w:rsidR="00BA0123" w:rsidRPr="00381FC1" w14:paraId="3E88C342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C3310" w14:textId="77777777" w:rsidR="00BA0123" w:rsidRPr="00381FC1" w:rsidRDefault="00BA0123" w:rsidP="00BA012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FAF45" w14:textId="49F8679A" w:rsidR="00BA0123" w:rsidRPr="00381FC1" w:rsidRDefault="00BA0123" w:rsidP="00BA012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3EEB1" w14:textId="7E7D5204" w:rsidR="00BA0123" w:rsidRPr="00381FC1" w:rsidRDefault="00BA0123" w:rsidP="00BA0123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TCACGGCTCTCATAGTCCAG</w:t>
            </w:r>
          </w:p>
        </w:tc>
      </w:tr>
      <w:tr w:rsidR="00BA0123" w:rsidRPr="00381FC1" w14:paraId="63CB6B5F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65387" w14:textId="1BED614A" w:rsidR="00BA0123" w:rsidRPr="00381FC1" w:rsidRDefault="00BA0123" w:rsidP="00BA012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mCdx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2B67" w14:textId="77777777" w:rsidR="00BA0123" w:rsidRPr="00381FC1" w:rsidRDefault="00BA0123" w:rsidP="00BA012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BB3A" w14:textId="77777777" w:rsidR="00BA0123" w:rsidRPr="00381FC1" w:rsidRDefault="00BA0123" w:rsidP="00BA0123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AGTGAGCTGGCTGCCACACT</w:t>
            </w:r>
          </w:p>
        </w:tc>
      </w:tr>
      <w:tr w:rsidR="00BA0123" w:rsidRPr="00381FC1" w14:paraId="7B3C5F55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30A69" w14:textId="77777777" w:rsidR="00BA0123" w:rsidRPr="00381FC1" w:rsidRDefault="00BA0123" w:rsidP="00BA0123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0B06" w14:textId="77777777" w:rsidR="00BA0123" w:rsidRPr="00381FC1" w:rsidRDefault="00BA0123" w:rsidP="00BA012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DDD1" w14:textId="77777777" w:rsidR="00BA0123" w:rsidRPr="00381FC1" w:rsidRDefault="00BA0123" w:rsidP="00BA0123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CTGCTGCTGCTTCTTCTTGA</w:t>
            </w:r>
          </w:p>
        </w:tc>
      </w:tr>
      <w:tr w:rsidR="00BA0123" w:rsidRPr="00381FC1" w14:paraId="0279E356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239DC" w14:textId="6A6DCAFB" w:rsidR="00BA0123" w:rsidRPr="00381FC1" w:rsidRDefault="00BA0123" w:rsidP="00BA0123">
            <w:pPr>
              <w:jc w:val="center"/>
              <w:rPr>
                <w:i/>
                <w:color w:val="000000"/>
                <w:sz w:val="10"/>
                <w:szCs w:val="10"/>
              </w:rPr>
            </w:pPr>
            <w:proofErr w:type="spellStart"/>
            <w:r w:rsidRPr="00381FC1">
              <w:rPr>
                <w:i/>
                <w:color w:val="000000"/>
                <w:sz w:val="10"/>
                <w:szCs w:val="10"/>
              </w:rPr>
              <w:t>Ctsq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2A208" w14:textId="515F2A73" w:rsidR="00BA0123" w:rsidRPr="00381FC1" w:rsidRDefault="00BA0123" w:rsidP="00BA012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F0970" w14:textId="6A4B7EA7" w:rsidR="00BA0123" w:rsidRPr="00381FC1" w:rsidRDefault="00BA0123" w:rsidP="00BA0123">
            <w:pPr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ATTGGCTATGGTTATGTGGGA</w:t>
            </w:r>
          </w:p>
        </w:tc>
      </w:tr>
      <w:tr w:rsidR="00BA0123" w:rsidRPr="00381FC1" w14:paraId="1EA5008C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2FEF6" w14:textId="77777777" w:rsidR="00BA0123" w:rsidRPr="00381FC1" w:rsidRDefault="00BA0123" w:rsidP="00BA0123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BD700" w14:textId="4BAACCAC" w:rsidR="00BA0123" w:rsidRPr="00381FC1" w:rsidRDefault="00BA0123" w:rsidP="00BA012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3C4E3" w14:textId="6A948271" w:rsidR="00BA0123" w:rsidRPr="00381FC1" w:rsidRDefault="00BA0123" w:rsidP="00BA0123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TCACACAGTAGGGTATTGGG</w:t>
            </w:r>
          </w:p>
        </w:tc>
      </w:tr>
      <w:tr w:rsidR="004F1455" w:rsidRPr="00381FC1" w14:paraId="682E9745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02F42" w14:textId="505A7695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Egr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1D40A" w14:textId="12FF9F2C" w:rsidR="004F1455" w:rsidRPr="00381FC1" w:rsidRDefault="004F1455" w:rsidP="00A26D16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04E09" w14:textId="68DF87A4" w:rsidR="004F1455" w:rsidRPr="00361306" w:rsidRDefault="00361306" w:rsidP="00A26D16">
            <w:pPr>
              <w:rPr>
                <w:sz w:val="9"/>
                <w:szCs w:val="9"/>
              </w:rPr>
            </w:pPr>
            <w:r w:rsidRPr="00361306">
              <w:rPr>
                <w:sz w:val="9"/>
                <w:szCs w:val="9"/>
              </w:rPr>
              <w:t>GAGCCGAGCGAACAACCCTA</w:t>
            </w:r>
          </w:p>
        </w:tc>
      </w:tr>
      <w:tr w:rsidR="004F1455" w:rsidRPr="00381FC1" w14:paraId="1DBB834D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E1066" w14:textId="77777777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80D32" w14:textId="738A0AF0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EFF77" w14:textId="34301474" w:rsidR="004F1455" w:rsidRPr="00361306" w:rsidRDefault="00361306" w:rsidP="004F1455">
            <w:pPr>
              <w:rPr>
                <w:sz w:val="9"/>
                <w:szCs w:val="9"/>
              </w:rPr>
            </w:pPr>
            <w:r w:rsidRPr="00361306">
              <w:rPr>
                <w:sz w:val="9"/>
                <w:szCs w:val="9"/>
              </w:rPr>
              <w:t>TGATGGGAGGCAACCGAGTC</w:t>
            </w:r>
          </w:p>
        </w:tc>
      </w:tr>
      <w:tr w:rsidR="004F1455" w:rsidRPr="00381FC1" w14:paraId="2D4E3FED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2CAA9" w14:textId="79159D8C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Elf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57A07" w14:textId="7872E204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74712" w14:textId="70CF3455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ATTCGCTCGCAAGGTTACTCC</w:t>
            </w:r>
          </w:p>
        </w:tc>
      </w:tr>
      <w:tr w:rsidR="004F1455" w:rsidRPr="00381FC1" w14:paraId="3C6A5965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73E64" w14:textId="77777777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14D43" w14:textId="1CA29EEE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DA907" w14:textId="16323C5F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GGATGCCACAGTTCTCTTCAGG</w:t>
            </w:r>
          </w:p>
        </w:tc>
      </w:tr>
      <w:tr w:rsidR="004F1455" w:rsidRPr="00381FC1" w14:paraId="5815D902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453A1" w14:textId="3BB404C3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  <w:proofErr w:type="spellStart"/>
            <w:r w:rsidRPr="00381FC1">
              <w:rPr>
                <w:i/>
                <w:color w:val="000000"/>
                <w:sz w:val="10"/>
                <w:szCs w:val="10"/>
              </w:rPr>
              <w:t>Eome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91C74" w14:textId="7C49A8AA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58D99" w14:textId="7A218D04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TCGCTGTGACGGCCTACCAA</w:t>
            </w:r>
          </w:p>
        </w:tc>
      </w:tr>
      <w:tr w:rsidR="004F1455" w:rsidRPr="00381FC1" w14:paraId="297B96C8" w14:textId="77777777" w:rsidTr="00F73732">
        <w:trPr>
          <w:trHeight w:val="57"/>
        </w:trPr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93304EE" w14:textId="77777777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10B2F" w14:textId="4CAE11D9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6D30D" w14:textId="1F23FC42" w:rsidR="004F1455" w:rsidRPr="00381FC1" w:rsidRDefault="004F1455" w:rsidP="004F1455">
            <w:pPr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GGGGAATCCGTGGGAGATGGA</w:t>
            </w:r>
          </w:p>
        </w:tc>
      </w:tr>
      <w:tr w:rsidR="004F1455" w:rsidRPr="00381FC1" w14:paraId="0EE7FEB1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3035" w14:textId="58BE8022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  <w:proofErr w:type="spellStart"/>
            <w:r w:rsidRPr="00381FC1">
              <w:rPr>
                <w:i/>
                <w:color w:val="000000"/>
                <w:sz w:val="10"/>
                <w:szCs w:val="10"/>
              </w:rPr>
              <w:t>Esrrb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018D" w14:textId="6FB0EFC7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3CB7" w14:textId="746D3698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GTACAAGCGACGGCTGG</w:t>
            </w:r>
          </w:p>
        </w:tc>
      </w:tr>
      <w:tr w:rsidR="004F1455" w:rsidRPr="00381FC1" w14:paraId="05D0B6D7" w14:textId="77777777" w:rsidTr="00F73732">
        <w:trPr>
          <w:trHeight w:val="57"/>
        </w:trPr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28757" w14:textId="77777777" w:rsidR="004F1455" w:rsidRPr="00381FC1" w:rsidRDefault="004F1455" w:rsidP="004F1455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19E7" w14:textId="18471462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9228" w14:textId="7E8EAAA9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CTAGTAGATTCGAGACGATCTTAGTCA</w:t>
            </w:r>
          </w:p>
        </w:tc>
      </w:tr>
      <w:tr w:rsidR="004F1455" w:rsidRPr="00381FC1" w14:paraId="5B9C1B7E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1353" w14:textId="30435C31" w:rsidR="004F1455" w:rsidRPr="00381FC1" w:rsidRDefault="004F1455" w:rsidP="004F1455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Gcm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257D" w14:textId="33069FF8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E7CB" w14:textId="7BB18405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ACCCCTGAAGCTTATTCCCT</w:t>
            </w:r>
          </w:p>
        </w:tc>
      </w:tr>
      <w:tr w:rsidR="004F1455" w:rsidRPr="00381FC1" w14:paraId="1D6AB5CF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79093" w14:textId="77777777" w:rsidR="004F1455" w:rsidRPr="00381FC1" w:rsidRDefault="004F1455" w:rsidP="004F1455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0076" w14:textId="239487CD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9D63" w14:textId="4110012D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TCGCCTTTGGACTGGAAA</w:t>
            </w:r>
          </w:p>
        </w:tc>
      </w:tr>
      <w:tr w:rsidR="004F1455" w:rsidRPr="00381FC1" w14:paraId="5C6E6A1E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8DAF" w14:textId="7E15EF5B" w:rsidR="004F1455" w:rsidRPr="00381FC1" w:rsidRDefault="004F1455" w:rsidP="004F1455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Hand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30FD" w14:textId="6B8D440B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3F83" w14:textId="150F4984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GAACTCAAAAAGACGGATGGTGG</w:t>
            </w:r>
          </w:p>
        </w:tc>
      </w:tr>
      <w:tr w:rsidR="004F1455" w:rsidRPr="00381FC1" w14:paraId="5D30E610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9DF76" w14:textId="77777777" w:rsidR="004F1455" w:rsidRPr="00381FC1" w:rsidRDefault="004F1455" w:rsidP="004F1455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6E30" w14:textId="12E5D88E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E361" w14:textId="33583ECD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CGCCCAGACTTGCTGAGG</w:t>
            </w:r>
          </w:p>
        </w:tc>
      </w:tr>
      <w:tr w:rsidR="004F1455" w:rsidRPr="00381FC1" w14:paraId="2DFB0011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EE3F" w14:textId="27C1BC98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Id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B916" w14:textId="3EE142E5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3E70" w14:textId="67010BE0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GTCTGAAGTCGGGACCACCG</w:t>
            </w:r>
          </w:p>
        </w:tc>
      </w:tr>
      <w:tr w:rsidR="004F1455" w:rsidRPr="00381FC1" w14:paraId="38C86AA8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5A8E" w14:textId="77777777" w:rsidR="004F1455" w:rsidRPr="00381FC1" w:rsidRDefault="004F1455" w:rsidP="004F1455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ACEA" w14:textId="3E1FB3F7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50BE" w14:textId="1CA5B765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CTGGAACACATGCCGCCTCG</w:t>
            </w:r>
          </w:p>
        </w:tc>
      </w:tr>
      <w:tr w:rsidR="004F1455" w:rsidRPr="00381FC1" w14:paraId="53F1B709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C4C8E" w14:textId="7A08584B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Id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1DF4B" w14:textId="2A7A1164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015D0" w14:textId="3905AC16" w:rsidR="004F1455" w:rsidRPr="00381FC1" w:rsidRDefault="004F1455" w:rsidP="004F1455">
            <w:pPr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AGCTGAGCTCACTCCGGAAC</w:t>
            </w:r>
          </w:p>
        </w:tc>
      </w:tr>
      <w:tr w:rsidR="004F1455" w:rsidRPr="00381FC1" w14:paraId="4DB7ADFB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7B273" w14:textId="77777777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5F257" w14:textId="1B354561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EEA85" w14:textId="2A93D8D6" w:rsidR="004F1455" w:rsidRPr="00381FC1" w:rsidRDefault="004F1455" w:rsidP="004F1455">
            <w:pPr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CAGAGTCCCAGGGTCCCAA</w:t>
            </w:r>
          </w:p>
        </w:tc>
      </w:tr>
      <w:tr w:rsidR="004F1455" w:rsidRPr="00381FC1" w14:paraId="328EC16C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51141" w14:textId="338D78CA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Il17r</w:t>
            </w:r>
            <w:r w:rsidR="00361306">
              <w:rPr>
                <w:rFonts w:eastAsia="Gulim"/>
                <w:i/>
                <w:color w:val="000000"/>
                <w:sz w:val="10"/>
                <w:szCs w:val="10"/>
              </w:rPr>
              <w:t>d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3C0B4" w14:textId="52EC2EF5" w:rsidR="004F1455" w:rsidRPr="00381FC1" w:rsidRDefault="004F1455" w:rsidP="00A26D16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4AE47" w14:textId="2DE70432" w:rsidR="004F1455" w:rsidRPr="00361306" w:rsidRDefault="00361306" w:rsidP="00A26D16">
            <w:pPr>
              <w:rPr>
                <w:sz w:val="9"/>
                <w:szCs w:val="9"/>
              </w:rPr>
            </w:pPr>
            <w:r w:rsidRPr="00361306">
              <w:rPr>
                <w:sz w:val="9"/>
                <w:szCs w:val="9"/>
              </w:rPr>
              <w:t>CGCAGTGAAAGCTGGCAGTC</w:t>
            </w:r>
          </w:p>
        </w:tc>
      </w:tr>
      <w:tr w:rsidR="004F1455" w:rsidRPr="00381FC1" w14:paraId="09F5EFDB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F07BB" w14:textId="77777777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84CF3" w14:textId="49D2438C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CF313" w14:textId="7E70DCAF" w:rsidR="004F1455" w:rsidRPr="00361306" w:rsidRDefault="00361306" w:rsidP="004F1455">
            <w:pPr>
              <w:rPr>
                <w:sz w:val="9"/>
                <w:szCs w:val="9"/>
              </w:rPr>
            </w:pPr>
            <w:r w:rsidRPr="00361306">
              <w:rPr>
                <w:sz w:val="9"/>
                <w:szCs w:val="9"/>
              </w:rPr>
              <w:t>GGCAAGGAGCTTGGAAGGGA</w:t>
            </w:r>
          </w:p>
        </w:tc>
      </w:tr>
      <w:tr w:rsidR="004F1455" w:rsidRPr="00381FC1" w14:paraId="03708D08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6C21B" w14:textId="5E59A589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L1cam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174EE" w14:textId="4D9DE5A3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F9054" w14:textId="61553E6A" w:rsidR="004F1455" w:rsidRPr="00381FC1" w:rsidRDefault="004F1455" w:rsidP="004F1455">
            <w:pPr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CAGCAAGGGTGGCAAATAC</w:t>
            </w:r>
          </w:p>
        </w:tc>
      </w:tr>
      <w:tr w:rsidR="004F1455" w:rsidRPr="00381FC1" w14:paraId="5145AE4E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F2D52" w14:textId="77777777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A6C37" w14:textId="59C38CDA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67A7B" w14:textId="084BD2AE" w:rsidR="004F1455" w:rsidRPr="00381FC1" w:rsidRDefault="004F1455" w:rsidP="004F1455">
            <w:pPr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TGCCAAAGGCCTTCTCTTCA</w:t>
            </w:r>
          </w:p>
        </w:tc>
      </w:tr>
      <w:tr w:rsidR="004F1455" w:rsidRPr="00381FC1" w14:paraId="0865A936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56C30" w14:textId="23D28B17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Mmp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46BD7" w14:textId="19484E76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A016E" w14:textId="5050E96B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CGAGACCGCTATGTCCAC</w:t>
            </w:r>
          </w:p>
        </w:tc>
      </w:tr>
      <w:tr w:rsidR="004F1455" w:rsidRPr="00381FC1" w14:paraId="0E0013D5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944B3" w14:textId="77777777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D56D3" w14:textId="05F6B9D8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8C7A6" w14:textId="4C632E30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CCACACCTTGCCATCGTT</w:t>
            </w:r>
          </w:p>
        </w:tc>
      </w:tr>
      <w:tr w:rsidR="004F1455" w:rsidRPr="00381FC1" w14:paraId="12E3974C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6FDFC" w14:textId="64A627F2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Pcdh1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A8C15" w14:textId="1201B51B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CCBD0" w14:textId="5E3FD986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CTGCTTTTGCGGAACGGAA</w:t>
            </w:r>
          </w:p>
        </w:tc>
      </w:tr>
      <w:tr w:rsidR="004F1455" w:rsidRPr="00381FC1" w14:paraId="0272A3A8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002F2" w14:textId="77777777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DCA92" w14:textId="684DC29C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0EF8D" w14:textId="65F2D751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TTTGGGCTGGAATTGGCCCT</w:t>
            </w:r>
          </w:p>
        </w:tc>
      </w:tr>
      <w:tr w:rsidR="004F1455" w:rsidRPr="00381FC1" w14:paraId="11649A66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9D240" w14:textId="68BC7C3D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Plet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3B8C3" w14:textId="22CAD42D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41709" w14:textId="112E4129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 xml:space="preserve">CACTATGGCTAACGTCTCTGG </w:t>
            </w:r>
          </w:p>
        </w:tc>
      </w:tr>
      <w:tr w:rsidR="004F1455" w:rsidRPr="00381FC1" w14:paraId="79239012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B8404A2" w14:textId="77777777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2A2ED" w14:textId="628A8A11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14367" w14:textId="565AA8A6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 xml:space="preserve">CTGTCGTCCTCCTTCACTG </w:t>
            </w:r>
          </w:p>
        </w:tc>
      </w:tr>
      <w:tr w:rsidR="004F1455" w:rsidRPr="00381FC1" w14:paraId="4F2E4E5F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4243FA" w14:textId="77777777" w:rsidR="004F1455" w:rsidRPr="00381FC1" w:rsidRDefault="004F1455" w:rsidP="00F73732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Prl2c2 (</w:t>
            </w:r>
            <w:proofErr w:type="spellStart"/>
            <w:r w:rsidRPr="00381FC1">
              <w:rPr>
                <w:i/>
                <w:color w:val="000000"/>
                <w:sz w:val="10"/>
                <w:szCs w:val="10"/>
              </w:rPr>
              <w:t>Plf</w:t>
            </w:r>
            <w:proofErr w:type="spellEnd"/>
            <w:r w:rsidRPr="00381FC1">
              <w:rPr>
                <w:i/>
                <w:color w:val="000000"/>
                <w:sz w:val="10"/>
                <w:szCs w:val="10"/>
              </w:rPr>
              <w:t>)</w:t>
            </w:r>
          </w:p>
          <w:p w14:paraId="7BB07C81" w14:textId="6F04CD3B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55A06" w14:textId="61950C12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B6715" w14:textId="5F342BD1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AACGCAGTCCGGAACGGGG</w:t>
            </w:r>
          </w:p>
        </w:tc>
      </w:tr>
      <w:tr w:rsidR="004F1455" w:rsidRPr="00381FC1" w14:paraId="0774074C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15FC3" w14:textId="77777777" w:rsidR="004F1455" w:rsidRPr="00381FC1" w:rsidRDefault="004F1455" w:rsidP="004F1455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3A019" w14:textId="629A03DF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193E8" w14:textId="384568B1" w:rsidR="004F1455" w:rsidRPr="00381FC1" w:rsidRDefault="004F1455" w:rsidP="004F1455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TGTCTAGGCAGCTGATCATGCCA</w:t>
            </w:r>
          </w:p>
        </w:tc>
      </w:tr>
      <w:tr w:rsidR="004F1455" w:rsidRPr="00381FC1" w14:paraId="3597A8E4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38E02" w14:textId="77777777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Prl3b1 (Pl2)</w:t>
            </w:r>
          </w:p>
          <w:p w14:paraId="4EA50D77" w14:textId="59CE1F4C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275DC" w14:textId="670F2C60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0346A" w14:textId="7406B75F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GCACTCGGGGAACAGCAGCC</w:t>
            </w:r>
          </w:p>
        </w:tc>
      </w:tr>
      <w:tr w:rsidR="004F1455" w:rsidRPr="00381FC1" w14:paraId="65E1EE6C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6F943" w14:textId="77777777" w:rsidR="004F1455" w:rsidRPr="00381FC1" w:rsidRDefault="004F1455" w:rsidP="004F1455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54F4A" w14:textId="1302DF83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F9C75" w14:textId="2F1F780C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ACTGCCAGCAACAGGAGTGCC</w:t>
            </w:r>
          </w:p>
        </w:tc>
      </w:tr>
      <w:tr w:rsidR="004F1455" w:rsidRPr="00381FC1" w14:paraId="3FB45BB5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8A430" w14:textId="654D3727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Prl3d1 (Pl1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F740B" w14:textId="4F982832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3A316" w14:textId="213B86A7" w:rsidR="004F1455" w:rsidRPr="00381FC1" w:rsidRDefault="004F1455" w:rsidP="004F1455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TTATCTTGGCCGCAGATGTGT</w:t>
            </w:r>
          </w:p>
        </w:tc>
      </w:tr>
      <w:tr w:rsidR="004F1455" w:rsidRPr="00381FC1" w14:paraId="4DA12D22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F0AFF" w14:textId="77777777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57CC0" w14:textId="15C7FCB6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FC0B8" w14:textId="2AB88981" w:rsidR="004F1455" w:rsidRPr="00381FC1" w:rsidRDefault="004F1455" w:rsidP="004F1455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GGAGTATGGATGGAAGCAGTATGAC</w:t>
            </w:r>
          </w:p>
        </w:tc>
      </w:tr>
      <w:tr w:rsidR="004F1455" w:rsidRPr="00381FC1" w14:paraId="57093EC8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4D4679" w14:textId="047FE6E5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Prl8a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5509F" w14:textId="037A0DE7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2B43C" w14:textId="0AE7D48E" w:rsidR="004F1455" w:rsidRPr="00381FC1" w:rsidRDefault="004F1455" w:rsidP="004F1455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AAGAGAAAACTCCTGGAAGACC</w:t>
            </w:r>
          </w:p>
        </w:tc>
      </w:tr>
      <w:tr w:rsidR="004F1455" w:rsidRPr="00381FC1" w14:paraId="0A1FE946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A6875" w14:textId="77777777" w:rsidR="004F1455" w:rsidRPr="00381FC1" w:rsidRDefault="004F1455" w:rsidP="004F1455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61643" w14:textId="67FBBA69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0E64E" w14:textId="77AF28F0" w:rsidR="004F1455" w:rsidRPr="00381FC1" w:rsidRDefault="004F1455" w:rsidP="004F1455">
            <w:pPr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ACAATTTATAATGTTTGCCCTGTG</w:t>
            </w:r>
          </w:p>
        </w:tc>
      </w:tr>
      <w:tr w:rsidR="004F1455" w:rsidRPr="00381FC1" w14:paraId="6D138171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4D8FB" w14:textId="5F9E4818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Rnf144b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4D1A7" w14:textId="09227E5B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BBD8D" w14:textId="0177A69C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CGCCCAGATGATGTGCAAGA</w:t>
            </w:r>
          </w:p>
        </w:tc>
      </w:tr>
      <w:tr w:rsidR="004F1455" w:rsidRPr="00381FC1" w14:paraId="281B0349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9C73C" w14:textId="77777777" w:rsidR="004F1455" w:rsidRPr="00381FC1" w:rsidRDefault="004F1455" w:rsidP="004F1455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D13F4" w14:textId="28630074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3323C" w14:textId="3D466DE4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CCCACTACCTGTGTTCGGT</w:t>
            </w:r>
          </w:p>
        </w:tc>
      </w:tr>
      <w:tr w:rsidR="004F1455" w:rsidRPr="00381FC1" w14:paraId="1A4BCE8F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62A1759" w14:textId="65636619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proofErr w:type="spellStart"/>
            <w:r w:rsidRPr="00381FC1">
              <w:rPr>
                <w:i/>
                <w:color w:val="000000"/>
                <w:sz w:val="10"/>
                <w:szCs w:val="10"/>
              </w:rPr>
              <w:t>Sdha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E61F5" w14:textId="02BB0863" w:rsidR="004F1455" w:rsidRPr="00381FC1" w:rsidRDefault="004F1455" w:rsidP="004F1455">
            <w:pPr>
              <w:jc w:val="center"/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0EFC8" w14:textId="3BE55159" w:rsidR="004F1455" w:rsidRPr="00381FC1" w:rsidRDefault="004F1455" w:rsidP="004F1455">
            <w:pPr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TGGTGAGAACAAGAAGGCATCA</w:t>
            </w:r>
          </w:p>
        </w:tc>
      </w:tr>
      <w:tr w:rsidR="004F1455" w:rsidRPr="00381FC1" w14:paraId="12A5DACC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00403" w14:textId="77777777" w:rsidR="004F1455" w:rsidRPr="00381FC1" w:rsidRDefault="004F1455" w:rsidP="004F1455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6CC8B" w14:textId="173D6D6E" w:rsidR="004F1455" w:rsidRPr="00381FC1" w:rsidRDefault="004F1455" w:rsidP="004F1455">
            <w:pPr>
              <w:jc w:val="center"/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1C816" w14:textId="36AFD37D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GCCTACAACCACAGCATCA</w:t>
            </w:r>
          </w:p>
        </w:tc>
      </w:tr>
      <w:tr w:rsidR="004F1455" w:rsidRPr="00381FC1" w14:paraId="73F31D6A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7961AD" w14:textId="4F67AD1B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Snai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50005" w14:textId="68D6D2EE" w:rsidR="004F1455" w:rsidRPr="00381FC1" w:rsidRDefault="004F1455" w:rsidP="004F1455">
            <w:pPr>
              <w:jc w:val="center"/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E6EF3" w14:textId="4B9CDCC0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TTGTGTCTGCACGACCTGT</w:t>
            </w:r>
          </w:p>
        </w:tc>
      </w:tr>
      <w:tr w:rsidR="004F1455" w:rsidRPr="00381FC1" w14:paraId="4CAD06C1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BC741A" w14:textId="77777777" w:rsidR="004F1455" w:rsidRPr="00381FC1" w:rsidRDefault="004F1455" w:rsidP="004F1455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EE861" w14:textId="77BE8E08" w:rsidR="004F1455" w:rsidRPr="00381FC1" w:rsidRDefault="004F1455" w:rsidP="004F1455">
            <w:pPr>
              <w:jc w:val="center"/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5B065" w14:textId="30C06306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TTCACATCCGAGTGGGTTT</w:t>
            </w:r>
          </w:p>
        </w:tc>
      </w:tr>
      <w:tr w:rsidR="004F1455" w:rsidRPr="00381FC1" w14:paraId="1BBBBBE4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59D90B" w14:textId="27942246" w:rsidR="004F1455" w:rsidRPr="00381FC1" w:rsidRDefault="004F1455" w:rsidP="004F1455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proofErr w:type="spellStart"/>
            <w:r w:rsidRPr="00381FC1">
              <w:rPr>
                <w:i/>
                <w:color w:val="000000"/>
                <w:sz w:val="10"/>
                <w:szCs w:val="10"/>
              </w:rPr>
              <w:t>Syna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84673" w14:textId="350776B8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3803E" w14:textId="244B961D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CTCACCTCCCAGGCCCCTC</w:t>
            </w:r>
          </w:p>
        </w:tc>
      </w:tr>
      <w:tr w:rsidR="004F1455" w:rsidRPr="00381FC1" w14:paraId="5A5B63B1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3ECED" w14:textId="77777777" w:rsidR="004F1455" w:rsidRPr="00381FC1" w:rsidRDefault="004F1455" w:rsidP="004F1455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5046E" w14:textId="348128B0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7E2FA" w14:textId="3383BDFE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GCAGGGAGTTTGCCCACGA</w:t>
            </w:r>
          </w:p>
        </w:tc>
      </w:tr>
      <w:tr w:rsidR="004F1455" w:rsidRPr="00381FC1" w14:paraId="4E78ED6C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A579E" w14:textId="3F705D4F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  <w:proofErr w:type="spellStart"/>
            <w:r w:rsidRPr="00381FC1">
              <w:rPr>
                <w:i/>
                <w:color w:val="000000"/>
                <w:sz w:val="10"/>
                <w:szCs w:val="10"/>
              </w:rPr>
              <w:t>Synb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FFC1A" w14:textId="41EAEE06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731A9" w14:textId="3E5853C2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TCCGGAAAGGGACCTGCCCA</w:t>
            </w:r>
          </w:p>
        </w:tc>
      </w:tr>
      <w:tr w:rsidR="004F1455" w:rsidRPr="00381FC1" w14:paraId="75D6E1A8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91796" w14:textId="77777777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A96AD" w14:textId="454FBAE1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36C19" w14:textId="6FEF53EC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AGCAGTAGTGCGGGGTGCC</w:t>
            </w:r>
          </w:p>
        </w:tc>
      </w:tr>
      <w:tr w:rsidR="004F1455" w:rsidRPr="00381FC1" w14:paraId="4612245B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C5317" w14:textId="26C31F56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Tfap2c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98BD" w14:textId="6215683E" w:rsidR="004F1455" w:rsidRPr="00381FC1" w:rsidRDefault="004F1455" w:rsidP="004F1455">
            <w:pPr>
              <w:jc w:val="center"/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360C" w14:textId="246D9973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CCGGACGCCATGTTGTGGA</w:t>
            </w:r>
          </w:p>
        </w:tc>
      </w:tr>
      <w:tr w:rsidR="004F1455" w:rsidRPr="00381FC1" w14:paraId="1588F584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9812A" w14:textId="77777777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F463" w14:textId="153B37B5" w:rsidR="004F1455" w:rsidRPr="00381FC1" w:rsidRDefault="004F1455" w:rsidP="004F1455">
            <w:pPr>
              <w:jc w:val="center"/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426C" w14:textId="4CBF2D34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CCCCGGTGTGCGAGAGAGG</w:t>
            </w:r>
          </w:p>
        </w:tc>
      </w:tr>
      <w:tr w:rsidR="004F1455" w:rsidRPr="00381FC1" w14:paraId="5994306C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3F78FB" w14:textId="799634A6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  <w:proofErr w:type="spellStart"/>
            <w:r w:rsidRPr="00381FC1">
              <w:rPr>
                <w:i/>
                <w:color w:val="000000"/>
                <w:sz w:val="10"/>
                <w:szCs w:val="10"/>
              </w:rPr>
              <w:t>Tpbpa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11F96" w14:textId="3C61B8F9" w:rsidR="004F1455" w:rsidRPr="00381FC1" w:rsidRDefault="004F1455" w:rsidP="004F1455">
            <w:pPr>
              <w:jc w:val="center"/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56E45" w14:textId="45698069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CTGGAGTGCCCAGCACAGC</w:t>
            </w:r>
          </w:p>
        </w:tc>
      </w:tr>
      <w:tr w:rsidR="004F1455" w:rsidRPr="00381FC1" w14:paraId="38BA41F8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27388" w14:textId="77777777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6E925" w14:textId="13EEAE68" w:rsidR="004F1455" w:rsidRPr="00381FC1" w:rsidRDefault="004F1455" w:rsidP="004F1455">
            <w:pPr>
              <w:jc w:val="center"/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B07E1" w14:textId="5682D379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CAGTTCAGCATCCAACTGCG</w:t>
            </w:r>
          </w:p>
        </w:tc>
      </w:tr>
      <w:tr w:rsidR="004F1455" w:rsidRPr="00381FC1" w14:paraId="54E795B4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3F350" w14:textId="0226D001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iCs/>
                <w:color w:val="000000"/>
                <w:sz w:val="10"/>
                <w:szCs w:val="10"/>
              </w:rPr>
              <w:t>Vim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A27DE" w14:textId="5EDDB15D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84764" w14:textId="28AE790B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CTGCAGGAGCTGAATGACC</w:t>
            </w:r>
          </w:p>
        </w:tc>
      </w:tr>
      <w:tr w:rsidR="004F1455" w:rsidRPr="00381FC1" w14:paraId="70067858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6F414" w14:textId="77777777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E8D5E" w14:textId="1AB1A90B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20A6A" w14:textId="46553F0F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GCATCTCCTCCTCGTACAG</w:t>
            </w:r>
          </w:p>
        </w:tc>
      </w:tr>
      <w:tr w:rsidR="004F1455" w:rsidRPr="00381FC1" w14:paraId="79C8FCBA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18AE7" w14:textId="599B5372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Zeb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A884" w14:textId="5D7A2CF4" w:rsidR="004F1455" w:rsidRPr="00381FC1" w:rsidRDefault="004F1455" w:rsidP="004F1455">
            <w:pPr>
              <w:jc w:val="center"/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BFAC" w14:textId="577B3F4B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ATACAGAACCCAGCTTGAAC</w:t>
            </w:r>
          </w:p>
        </w:tc>
      </w:tr>
      <w:tr w:rsidR="004F1455" w:rsidRPr="00381FC1" w14:paraId="5EE935C5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46435" w14:textId="77777777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09D1" w14:textId="5879F303" w:rsidR="004F1455" w:rsidRPr="00381FC1" w:rsidRDefault="004F1455" w:rsidP="004F1455">
            <w:pPr>
              <w:jc w:val="center"/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521F" w14:textId="4A27BE20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TGTGAATCCGTAAGTGCTC</w:t>
            </w:r>
          </w:p>
        </w:tc>
      </w:tr>
      <w:tr w:rsidR="004F1455" w:rsidRPr="00381FC1" w14:paraId="6B5965DF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09D7C" w14:textId="6ABFEE83" w:rsidR="004F1455" w:rsidRPr="00381FC1" w:rsidRDefault="004F1455" w:rsidP="004F1455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Zeb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6C7E" w14:textId="60797944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24CC" w14:textId="1443B711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rFonts w:eastAsiaTheme="minorEastAsia"/>
                <w:sz w:val="9"/>
                <w:szCs w:val="9"/>
                <w:lang w:val="en-US" w:eastAsia="ko-KR"/>
              </w:rPr>
              <w:t>GAGGAAAGAGATGGCCACG</w:t>
            </w:r>
          </w:p>
        </w:tc>
      </w:tr>
      <w:tr w:rsidR="004F1455" w:rsidRPr="00381FC1" w14:paraId="60A89875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60BF4" w14:textId="77777777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77DF" w14:textId="2304ADB4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4C87" w14:textId="66023397" w:rsidR="004F1455" w:rsidRPr="00381FC1" w:rsidRDefault="004F1455" w:rsidP="004F1455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rFonts w:eastAsiaTheme="minorEastAsia"/>
                <w:sz w:val="9"/>
                <w:szCs w:val="9"/>
                <w:lang w:val="en-US" w:eastAsia="ko-KR"/>
              </w:rPr>
              <w:t>GTCAGCAGTTGGGCAAAAG</w:t>
            </w:r>
          </w:p>
        </w:tc>
      </w:tr>
      <w:tr w:rsidR="004F1455" w:rsidRPr="00381FC1" w14:paraId="2D917BE4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2D9849" w14:textId="3498D9DC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>Zfp38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808B9" w14:textId="66EA917B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3AA19" w14:textId="502E7392" w:rsidR="004F1455" w:rsidRPr="00381FC1" w:rsidRDefault="004F1455" w:rsidP="004F1455">
            <w:pPr>
              <w:rPr>
                <w:rFonts w:eastAsiaTheme="minorEastAsia"/>
                <w:sz w:val="9"/>
                <w:szCs w:val="9"/>
                <w:lang w:val="en-US" w:eastAsia="ko-KR"/>
              </w:rPr>
            </w:pPr>
            <w:r w:rsidRPr="00381FC1">
              <w:rPr>
                <w:rFonts w:eastAsiaTheme="minorEastAsia"/>
                <w:sz w:val="9"/>
                <w:szCs w:val="9"/>
                <w:lang w:val="en-US" w:eastAsia="ko-KR"/>
              </w:rPr>
              <w:t>TCAGACAAGGAGGCTCGT</w:t>
            </w:r>
          </w:p>
        </w:tc>
      </w:tr>
      <w:tr w:rsidR="004F1455" w:rsidRPr="00381FC1" w14:paraId="2786A7BB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AA881" w14:textId="77777777" w:rsidR="004F1455" w:rsidRPr="00381FC1" w:rsidRDefault="004F1455" w:rsidP="004F1455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F2C0F" w14:textId="4FDBFD3D" w:rsidR="004F1455" w:rsidRPr="00381FC1" w:rsidRDefault="004F1455" w:rsidP="004F1455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A3B6D" w14:textId="556CF637" w:rsidR="004F1455" w:rsidRPr="00381FC1" w:rsidRDefault="004F1455" w:rsidP="004F1455">
            <w:pPr>
              <w:rPr>
                <w:rFonts w:eastAsiaTheme="minorEastAsia"/>
                <w:sz w:val="9"/>
                <w:szCs w:val="9"/>
                <w:lang w:val="en-US" w:eastAsia="ko-KR"/>
              </w:rPr>
            </w:pPr>
            <w:r w:rsidRPr="00381FC1">
              <w:rPr>
                <w:rFonts w:eastAsiaTheme="minorEastAsia"/>
                <w:sz w:val="9"/>
                <w:szCs w:val="9"/>
                <w:lang w:val="en-US" w:eastAsia="ko-KR"/>
              </w:rPr>
              <w:t>CTGTAGAGGGCTTTCTGG</w:t>
            </w:r>
          </w:p>
        </w:tc>
      </w:tr>
      <w:tr w:rsidR="004F1455" w:rsidRPr="00381FC1" w14:paraId="6612BC47" w14:textId="77777777" w:rsidTr="00F73732">
        <w:trPr>
          <w:trHeight w:val="57"/>
        </w:trPr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4FCFB" w14:textId="329CAB5D" w:rsidR="004F1455" w:rsidRPr="00381FC1" w:rsidRDefault="004F1455" w:rsidP="004F1455">
            <w:pPr>
              <w:jc w:val="center"/>
              <w:rPr>
                <w:b/>
                <w:i/>
                <w:color w:val="000000"/>
                <w:sz w:val="11"/>
                <w:szCs w:val="11"/>
              </w:rPr>
            </w:pPr>
            <w:r w:rsidRPr="00381FC1">
              <w:rPr>
                <w:rFonts w:eastAsia="Gulim"/>
                <w:b/>
                <w:sz w:val="11"/>
                <w:szCs w:val="11"/>
              </w:rPr>
              <w:t>Human</w:t>
            </w:r>
          </w:p>
        </w:tc>
        <w:tc>
          <w:tcPr>
            <w:tcW w:w="6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D3478" w14:textId="77777777" w:rsidR="004F1455" w:rsidRPr="00381FC1" w:rsidRDefault="004F1455" w:rsidP="004F1455">
            <w:pPr>
              <w:rPr>
                <w:b/>
                <w:sz w:val="11"/>
                <w:szCs w:val="11"/>
              </w:rPr>
            </w:pPr>
          </w:p>
        </w:tc>
      </w:tr>
      <w:tr w:rsidR="0091010D" w:rsidRPr="00381FC1" w14:paraId="672CBBA5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CD1B9" w14:textId="3E0D9A63" w:rsidR="0091010D" w:rsidRPr="00381FC1" w:rsidRDefault="0091010D" w:rsidP="0091010D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AIM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672C8" w14:textId="1057A4A3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E54EC" w14:textId="74BDE722" w:rsidR="0091010D" w:rsidRPr="00381FC1" w:rsidRDefault="00BE10D1" w:rsidP="0091010D">
            <w:pPr>
              <w:rPr>
                <w:color w:val="000000"/>
                <w:sz w:val="9"/>
                <w:szCs w:val="9"/>
              </w:rPr>
            </w:pPr>
            <w:r w:rsidRPr="00BE10D1">
              <w:rPr>
                <w:color w:val="000000"/>
                <w:sz w:val="9"/>
                <w:szCs w:val="9"/>
              </w:rPr>
              <w:t>TTAGTTTTAGACATTAAAGGGGG</w:t>
            </w:r>
          </w:p>
        </w:tc>
      </w:tr>
      <w:tr w:rsidR="0091010D" w:rsidRPr="00381FC1" w14:paraId="65D26E14" w14:textId="77777777" w:rsidTr="00834A37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7A7F2" w14:textId="77777777" w:rsidR="0091010D" w:rsidRPr="00381FC1" w:rsidRDefault="0091010D" w:rsidP="0091010D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C42F" w14:textId="0D53B4D8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D0DAC" w14:textId="1EC86A6A" w:rsidR="0091010D" w:rsidRPr="00381FC1" w:rsidRDefault="00BE10D1" w:rsidP="0091010D">
            <w:pPr>
              <w:rPr>
                <w:color w:val="000000"/>
                <w:sz w:val="9"/>
                <w:szCs w:val="9"/>
              </w:rPr>
            </w:pPr>
            <w:r w:rsidRPr="00BE10D1">
              <w:rPr>
                <w:color w:val="000000"/>
                <w:sz w:val="9"/>
                <w:szCs w:val="9"/>
              </w:rPr>
              <w:t>TGGAAGGACCTCCAGAAGAT</w:t>
            </w:r>
          </w:p>
        </w:tc>
      </w:tr>
      <w:tr w:rsidR="0091010D" w:rsidRPr="00381FC1" w14:paraId="7672D680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ED93A" w14:textId="4D49F154" w:rsidR="0091010D" w:rsidRPr="00381FC1" w:rsidRDefault="0091010D" w:rsidP="0091010D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iCs/>
                <w:color w:val="000000"/>
                <w:sz w:val="10"/>
                <w:szCs w:val="10"/>
              </w:rPr>
              <w:t>ASXL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060CF" w14:textId="036B9581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EBDC4" w14:textId="7C159AEA" w:rsidR="0091010D" w:rsidRPr="00381FC1" w:rsidRDefault="0091010D" w:rsidP="0091010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AAAAGCCACAGCCCACTAA</w:t>
            </w:r>
          </w:p>
        </w:tc>
      </w:tr>
      <w:tr w:rsidR="0091010D" w:rsidRPr="00381FC1" w14:paraId="5F2FB7DA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BE596" w14:textId="77777777" w:rsidR="0091010D" w:rsidRPr="00381FC1" w:rsidRDefault="0091010D" w:rsidP="0091010D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3735A" w14:textId="6465789A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CFE97" w14:textId="15D3B1B7" w:rsidR="0091010D" w:rsidRPr="00381FC1" w:rsidRDefault="0091010D" w:rsidP="0091010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AGCGTGAAAAGGCTGATTC</w:t>
            </w:r>
          </w:p>
        </w:tc>
      </w:tr>
      <w:tr w:rsidR="0091010D" w:rsidRPr="00381FC1" w14:paraId="7029FBCC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DC06E" w14:textId="28BC0BE4" w:rsidR="0091010D" w:rsidRPr="00381FC1" w:rsidRDefault="0091010D" w:rsidP="0091010D">
            <w:pPr>
              <w:jc w:val="center"/>
              <w:rPr>
                <w:rFonts w:eastAsia="Gulim"/>
                <w:b/>
                <w:color w:val="000000"/>
                <w:sz w:val="10"/>
                <w:szCs w:val="10"/>
              </w:rPr>
            </w:pPr>
            <w:r w:rsidRPr="00381FC1">
              <w:rPr>
                <w:i/>
                <w:iCs/>
                <w:color w:val="000000"/>
                <w:sz w:val="10"/>
                <w:szCs w:val="10"/>
              </w:rPr>
              <w:t>ASXL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BF38F" w14:textId="541D84C4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B863F" w14:textId="0B7B4240" w:rsidR="0091010D" w:rsidRPr="00381FC1" w:rsidRDefault="0091010D" w:rsidP="0091010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TAAAGCAGGCGCTAAAGC</w:t>
            </w:r>
          </w:p>
        </w:tc>
      </w:tr>
      <w:tr w:rsidR="0091010D" w:rsidRPr="00381FC1" w14:paraId="3A26AC7C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EA65F" w14:textId="77777777" w:rsidR="0091010D" w:rsidRPr="00381FC1" w:rsidRDefault="0091010D" w:rsidP="0091010D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158BC" w14:textId="12A94C12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6166A" w14:textId="03D81892" w:rsidR="0091010D" w:rsidRPr="00381FC1" w:rsidRDefault="0091010D" w:rsidP="0091010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CTTTGACAGTCTTTAGTGAG</w:t>
            </w:r>
          </w:p>
        </w:tc>
      </w:tr>
      <w:tr w:rsidR="0091010D" w:rsidRPr="00381FC1" w14:paraId="70116264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9ECF6" w14:textId="1E762C8F" w:rsidR="0091010D" w:rsidRPr="00381FC1" w:rsidRDefault="0091010D" w:rsidP="0091010D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  <w:r w:rsidRPr="00381FC1">
              <w:rPr>
                <w:i/>
                <w:iCs/>
                <w:color w:val="000000"/>
                <w:sz w:val="10"/>
                <w:szCs w:val="10"/>
              </w:rPr>
              <w:t>ASXL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4900D" w14:textId="1A1ACA09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73823" w14:textId="01086922" w:rsidR="0091010D" w:rsidRPr="00381FC1" w:rsidRDefault="0091010D" w:rsidP="0091010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ATACGTTTGCTTCCTTACCT</w:t>
            </w:r>
          </w:p>
        </w:tc>
      </w:tr>
      <w:tr w:rsidR="0091010D" w:rsidRPr="00381FC1" w14:paraId="5521BDC7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881B3" w14:textId="77777777" w:rsidR="0091010D" w:rsidRPr="00381FC1" w:rsidRDefault="0091010D" w:rsidP="0091010D">
            <w:pPr>
              <w:jc w:val="center"/>
              <w:rPr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4951C" w14:textId="6F359A16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907EC" w14:textId="219D5D8B" w:rsidR="0091010D" w:rsidRPr="00381FC1" w:rsidRDefault="0091010D" w:rsidP="0091010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CTTCCCATCTGCCTATCC</w:t>
            </w:r>
          </w:p>
        </w:tc>
      </w:tr>
      <w:tr w:rsidR="0091010D" w:rsidRPr="00381FC1" w14:paraId="01FE51EC" w14:textId="77777777" w:rsidTr="00F7373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C17AC" w14:textId="7295220B" w:rsidR="0091010D" w:rsidRPr="00381FC1" w:rsidRDefault="0091010D" w:rsidP="0091010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 xml:space="preserve">BAP1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4FF86" w14:textId="77777777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B6996" w14:textId="3D6DEED3" w:rsidR="0091010D" w:rsidRPr="00381FC1" w:rsidRDefault="0091010D" w:rsidP="0091010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GGAGCTGCTGGCACTGCTGA</w:t>
            </w:r>
          </w:p>
        </w:tc>
      </w:tr>
      <w:tr w:rsidR="0091010D" w:rsidRPr="00381FC1" w14:paraId="55FE844C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98794" w14:textId="77777777" w:rsidR="0091010D" w:rsidRPr="00381FC1" w:rsidRDefault="0091010D" w:rsidP="0091010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2FF20" w14:textId="77777777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24E9B" w14:textId="052EC0DB" w:rsidR="0091010D" w:rsidRPr="00381FC1" w:rsidRDefault="0091010D" w:rsidP="0091010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TTGTGGAGCCGGCCGATGCT</w:t>
            </w:r>
          </w:p>
        </w:tc>
      </w:tr>
      <w:tr w:rsidR="0091010D" w:rsidRPr="00381FC1" w14:paraId="56046643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215223" w14:textId="29550919" w:rsidR="0091010D" w:rsidRPr="00381FC1" w:rsidRDefault="0091010D" w:rsidP="0091010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CDH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8B406" w14:textId="77777777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F2393" w14:textId="42F86F1B" w:rsidR="0091010D" w:rsidRPr="00381FC1" w:rsidRDefault="0091010D" w:rsidP="0091010D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GAACGCATTGCCACATACAC</w:t>
            </w:r>
          </w:p>
        </w:tc>
      </w:tr>
      <w:tr w:rsidR="0091010D" w:rsidRPr="00381FC1" w14:paraId="65047F32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40A76" w14:textId="77777777" w:rsidR="0091010D" w:rsidRPr="00381FC1" w:rsidRDefault="0091010D" w:rsidP="0091010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F67B" w14:textId="77777777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9AD91" w14:textId="202D2675" w:rsidR="0091010D" w:rsidRPr="00381FC1" w:rsidRDefault="0091010D" w:rsidP="0091010D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ATTCGGGCTTGTTGTCATTC</w:t>
            </w:r>
          </w:p>
        </w:tc>
      </w:tr>
      <w:tr w:rsidR="0091010D" w:rsidRPr="00381FC1" w14:paraId="7ABB164C" w14:textId="77777777" w:rsidTr="004C48B3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DB554D" w14:textId="04EB617C" w:rsidR="0091010D" w:rsidRPr="0091010D" w:rsidRDefault="0091010D" w:rsidP="0091010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CDH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42D6F" w14:textId="4D2E12DC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FD996" w14:textId="3075CE1C" w:rsidR="0091010D" w:rsidRPr="00381FC1" w:rsidRDefault="00BE10D1" w:rsidP="0091010D">
            <w:pPr>
              <w:rPr>
                <w:sz w:val="9"/>
                <w:szCs w:val="9"/>
              </w:rPr>
            </w:pPr>
            <w:r w:rsidRPr="00BE10D1">
              <w:rPr>
                <w:sz w:val="9"/>
                <w:szCs w:val="9"/>
              </w:rPr>
              <w:t>ATCCTGCTTATCCTTGTGCTG</w:t>
            </w:r>
          </w:p>
        </w:tc>
      </w:tr>
      <w:tr w:rsidR="0091010D" w:rsidRPr="00381FC1" w14:paraId="5A4F7050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35466" w14:textId="77777777" w:rsidR="0091010D" w:rsidRPr="00381FC1" w:rsidRDefault="0091010D" w:rsidP="0091010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9B161" w14:textId="7B96614D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6DED5" w14:textId="181B8063" w:rsidR="0091010D" w:rsidRPr="00381FC1" w:rsidRDefault="00BE10D1" w:rsidP="0091010D">
            <w:pPr>
              <w:rPr>
                <w:sz w:val="9"/>
                <w:szCs w:val="9"/>
              </w:rPr>
            </w:pPr>
            <w:r w:rsidRPr="00BE10D1">
              <w:rPr>
                <w:sz w:val="9"/>
                <w:szCs w:val="9"/>
              </w:rPr>
              <w:t>GTCCTGGTCTTCTTCTCCTCC</w:t>
            </w:r>
          </w:p>
        </w:tc>
      </w:tr>
      <w:tr w:rsidR="0091010D" w:rsidRPr="00381FC1" w14:paraId="20E5479B" w14:textId="77777777" w:rsidTr="005E08E8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5EEF35" w14:textId="0F2DFCE8" w:rsidR="0091010D" w:rsidRPr="0091010D" w:rsidRDefault="0091010D" w:rsidP="0091010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CLDN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B73B0" w14:textId="7C904ACE" w:rsidR="0091010D" w:rsidRPr="003736B8" w:rsidRDefault="0091010D" w:rsidP="0091010D">
            <w:pPr>
              <w:jc w:val="center"/>
              <w:rPr>
                <w:sz w:val="9"/>
                <w:szCs w:val="9"/>
              </w:rPr>
            </w:pPr>
            <w:r w:rsidRPr="003736B8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1D998" w14:textId="4FE859C4" w:rsidR="0091010D" w:rsidRPr="00381FC1" w:rsidRDefault="00BE10D1" w:rsidP="0091010D">
            <w:pPr>
              <w:rPr>
                <w:sz w:val="9"/>
                <w:szCs w:val="9"/>
              </w:rPr>
            </w:pPr>
            <w:r w:rsidRPr="00BE10D1">
              <w:rPr>
                <w:sz w:val="9"/>
                <w:szCs w:val="9"/>
              </w:rPr>
              <w:t>TGGCGTCCAACTGGTGGGCT</w:t>
            </w:r>
          </w:p>
        </w:tc>
      </w:tr>
      <w:tr w:rsidR="0091010D" w:rsidRPr="00381FC1" w14:paraId="23E39297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8D64D" w14:textId="77777777" w:rsidR="0091010D" w:rsidRPr="00381FC1" w:rsidRDefault="0091010D" w:rsidP="0091010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1F9C3" w14:textId="4692ACE3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78F5B" w14:textId="2FF457B4" w:rsidR="0091010D" w:rsidRPr="00381FC1" w:rsidRDefault="003736B8" w:rsidP="0091010D">
            <w:pPr>
              <w:rPr>
                <w:sz w:val="9"/>
                <w:szCs w:val="9"/>
              </w:rPr>
            </w:pPr>
            <w:r w:rsidRPr="003736B8">
              <w:rPr>
                <w:sz w:val="9"/>
                <w:szCs w:val="9"/>
              </w:rPr>
              <w:t>ACCGCCGTCACAATGCTGGC</w:t>
            </w:r>
          </w:p>
        </w:tc>
      </w:tr>
      <w:tr w:rsidR="0091010D" w:rsidRPr="00381FC1" w14:paraId="3690D2E5" w14:textId="77777777" w:rsidTr="00E929B1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3005F5" w14:textId="2A7D687B" w:rsidR="0091010D" w:rsidRPr="00381FC1" w:rsidRDefault="0091010D" w:rsidP="0091010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EMP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14991" w14:textId="3FD94FBD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0170B" w14:textId="65A068F1" w:rsidR="0091010D" w:rsidRPr="00381FC1" w:rsidRDefault="00B36CAD" w:rsidP="0091010D">
            <w:pPr>
              <w:rPr>
                <w:sz w:val="9"/>
                <w:szCs w:val="9"/>
              </w:rPr>
            </w:pPr>
            <w:r w:rsidRPr="00B36CAD">
              <w:rPr>
                <w:sz w:val="9"/>
                <w:szCs w:val="9"/>
              </w:rPr>
              <w:t>CGAGAATGGCTGGCTGAAG</w:t>
            </w:r>
          </w:p>
        </w:tc>
      </w:tr>
      <w:tr w:rsidR="0091010D" w:rsidRPr="00381FC1" w14:paraId="0BCCC42B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7631F" w14:textId="77777777" w:rsidR="0091010D" w:rsidRPr="00381FC1" w:rsidRDefault="0091010D" w:rsidP="0091010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2847C" w14:textId="0ED4CFC4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17C5D" w14:textId="0D7BEE70" w:rsidR="0091010D" w:rsidRPr="00381FC1" w:rsidRDefault="00B36CAD" w:rsidP="0091010D">
            <w:pPr>
              <w:rPr>
                <w:sz w:val="9"/>
                <w:szCs w:val="9"/>
              </w:rPr>
            </w:pPr>
            <w:r w:rsidRPr="00B36CAD">
              <w:rPr>
                <w:sz w:val="9"/>
                <w:szCs w:val="9"/>
              </w:rPr>
              <w:t>GCCACGCTGGTGCAAAG</w:t>
            </w:r>
          </w:p>
        </w:tc>
      </w:tr>
      <w:tr w:rsidR="0091010D" w:rsidRPr="00381FC1" w14:paraId="76CA1017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93FF0" w14:textId="4EAC5F2F" w:rsidR="0091010D" w:rsidRPr="00381FC1" w:rsidRDefault="0091010D" w:rsidP="0091010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GAPDH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6D72B" w14:textId="7F37E8EC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96591" w14:textId="7FF99922" w:rsidR="0091010D" w:rsidRPr="00381FC1" w:rsidRDefault="0091010D" w:rsidP="0091010D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CCTCAACGACCACTTTGTCAAG</w:t>
            </w:r>
          </w:p>
        </w:tc>
      </w:tr>
      <w:tr w:rsidR="0091010D" w:rsidRPr="00381FC1" w14:paraId="483DBF43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826D6" w14:textId="77777777" w:rsidR="0091010D" w:rsidRPr="00381FC1" w:rsidRDefault="0091010D" w:rsidP="0091010D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6A98C" w14:textId="1EEF99BA" w:rsidR="0091010D" w:rsidRPr="00381FC1" w:rsidRDefault="0091010D" w:rsidP="0091010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33679" w14:textId="582FF24D" w:rsidR="0091010D" w:rsidRPr="00381FC1" w:rsidRDefault="0091010D" w:rsidP="0091010D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TCTTCCTCTTGTGCTCTTGCTG</w:t>
            </w:r>
          </w:p>
        </w:tc>
      </w:tr>
      <w:tr w:rsidR="00B36CAD" w:rsidRPr="00381FC1" w14:paraId="6E245513" w14:textId="77777777" w:rsidTr="00ED0E2F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E859B4" w14:textId="3EFF7E32" w:rsidR="00B36CAD" w:rsidRPr="00381FC1" w:rsidRDefault="00B36CAD" w:rsidP="00B36CAD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GJ</w:t>
            </w:r>
            <w:r w:rsidR="00104739">
              <w:rPr>
                <w:rFonts w:eastAsia="Gulim"/>
                <w:i/>
                <w:color w:val="000000"/>
                <w:sz w:val="10"/>
                <w:szCs w:val="10"/>
              </w:rPr>
              <w:t>A</w:t>
            </w:r>
            <w:r>
              <w:rPr>
                <w:rFonts w:eastAsia="Gulim"/>
                <w:i/>
                <w:color w:val="000000"/>
                <w:sz w:val="10"/>
                <w:szCs w:val="10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63139" w14:textId="6A72C7C9" w:rsidR="00B36CAD" w:rsidRPr="00104739" w:rsidRDefault="00B36CAD" w:rsidP="00104739">
            <w:pPr>
              <w:jc w:val="center"/>
              <w:rPr>
                <w:sz w:val="9"/>
                <w:szCs w:val="9"/>
              </w:rPr>
            </w:pPr>
            <w:r w:rsidRPr="00104739">
              <w:rPr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B2197" w14:textId="57A5DE93" w:rsidR="00B36CAD" w:rsidRPr="00381FC1" w:rsidRDefault="00104739" w:rsidP="00104739">
            <w:pPr>
              <w:rPr>
                <w:sz w:val="9"/>
                <w:szCs w:val="9"/>
              </w:rPr>
            </w:pPr>
            <w:r w:rsidRPr="00104739">
              <w:rPr>
                <w:sz w:val="9"/>
                <w:szCs w:val="9"/>
              </w:rPr>
              <w:t>AGCAGTCTGCCTTTCGTTGTAAC</w:t>
            </w:r>
            <w:bookmarkStart w:id="0" w:name="_GoBack"/>
            <w:bookmarkEnd w:id="0"/>
          </w:p>
        </w:tc>
      </w:tr>
      <w:tr w:rsidR="00B36CAD" w:rsidRPr="00381FC1" w14:paraId="413E0F8A" w14:textId="77777777" w:rsidTr="00ED0E2F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0B517" w14:textId="77777777" w:rsidR="00B36CAD" w:rsidRPr="00381FC1" w:rsidRDefault="00B36CAD" w:rsidP="00B36CAD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FD826" w14:textId="50676773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3E468" w14:textId="4251D003" w:rsidR="00B36CAD" w:rsidRPr="00381FC1" w:rsidRDefault="00104739" w:rsidP="00B36CAD">
            <w:pPr>
              <w:rPr>
                <w:sz w:val="9"/>
                <w:szCs w:val="9"/>
              </w:rPr>
            </w:pPr>
            <w:r w:rsidRPr="00104739">
              <w:rPr>
                <w:sz w:val="9"/>
                <w:szCs w:val="9"/>
              </w:rPr>
              <w:t>ACCCAGAAGCGCACATGAG</w:t>
            </w:r>
          </w:p>
        </w:tc>
      </w:tr>
      <w:tr w:rsidR="00B36CAD" w:rsidRPr="00381FC1" w14:paraId="51B58506" w14:textId="77777777" w:rsidTr="00F73732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C7F90" w14:textId="25A4F35E" w:rsidR="00B36CAD" w:rsidRPr="00381FC1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>
              <w:rPr>
                <w:rFonts w:eastAsia="Gulim"/>
                <w:i/>
                <w:color w:val="000000"/>
                <w:sz w:val="10"/>
                <w:szCs w:val="10"/>
              </w:rPr>
              <w:t>HLA-G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6901A" w14:textId="33CB6102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318A8" w14:textId="46CD3C6D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 xml:space="preserve">CCACCACCCTGTCTTTGACTAT       </w:t>
            </w:r>
          </w:p>
        </w:tc>
      </w:tr>
      <w:tr w:rsidR="00B36CAD" w:rsidRPr="00381FC1" w14:paraId="13ECAC2B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D2686" w14:textId="77777777" w:rsidR="00B36CAD" w:rsidRPr="00381FC1" w:rsidRDefault="00B36CAD" w:rsidP="00B36CAD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BC4D5" w14:textId="12F6420F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B1DA2" w14:textId="24C6C2A2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CGTCCTGGGTCTGGTCCT</w:t>
            </w:r>
          </w:p>
        </w:tc>
      </w:tr>
      <w:tr w:rsidR="00B36CAD" w:rsidRPr="00381FC1" w14:paraId="50C445A5" w14:textId="77777777" w:rsidTr="007A2AC0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CB52E" w14:textId="366BC9D8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ITGA</w:t>
            </w:r>
            <w:r>
              <w:rPr>
                <w:rFonts w:eastAsia="Gulim"/>
                <w:i/>
                <w:color w:val="000000"/>
                <w:sz w:val="10"/>
                <w:szCs w:val="10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FA325" w14:textId="1CF61895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27876" w14:textId="033B545F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55553D">
              <w:rPr>
                <w:color w:val="000000"/>
                <w:sz w:val="9"/>
                <w:szCs w:val="9"/>
              </w:rPr>
              <w:t>TCACCAGGAACATGGGAACT</w:t>
            </w:r>
          </w:p>
        </w:tc>
      </w:tr>
      <w:tr w:rsidR="00B36CAD" w:rsidRPr="00381FC1" w14:paraId="267A9662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0B1AC" w14:textId="77777777" w:rsidR="00B36CAD" w:rsidRPr="0091010D" w:rsidRDefault="00B36CAD" w:rsidP="00B36CAD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CC815" w14:textId="2819C1DB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4BB19" w14:textId="2B692AB7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55553D">
              <w:rPr>
                <w:color w:val="000000"/>
                <w:sz w:val="9"/>
                <w:szCs w:val="9"/>
              </w:rPr>
              <w:t>GTCAGAACACACACCCGTTG</w:t>
            </w:r>
          </w:p>
        </w:tc>
      </w:tr>
      <w:tr w:rsidR="00B36CAD" w:rsidRPr="00381FC1" w14:paraId="435C2222" w14:textId="77777777" w:rsidTr="002762B1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A3890" w14:textId="11D80D53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ITGB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8A422" w14:textId="66846C95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D928D" w14:textId="0315A4FA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36CAD">
              <w:rPr>
                <w:color w:val="000000"/>
                <w:sz w:val="9"/>
                <w:szCs w:val="9"/>
              </w:rPr>
              <w:t>CTACCTGTGGTGACCCCTGTAAC</w:t>
            </w:r>
          </w:p>
        </w:tc>
      </w:tr>
      <w:tr w:rsidR="00B36CAD" w:rsidRPr="00381FC1" w14:paraId="5A444BEE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6564E" w14:textId="77777777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9D403" w14:textId="01468339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76395" w14:textId="0D4A7420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36CAD">
              <w:rPr>
                <w:color w:val="000000"/>
                <w:sz w:val="9"/>
                <w:szCs w:val="9"/>
              </w:rPr>
              <w:t>GCTTGGCCAGCTGCTGAC</w:t>
            </w:r>
          </w:p>
        </w:tc>
      </w:tr>
      <w:tr w:rsidR="00B36CAD" w:rsidRPr="00381FC1" w14:paraId="44F68975" w14:textId="77777777" w:rsidTr="00127E1A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78016" w14:textId="27BD5CC1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PP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9D795" w14:textId="79A22828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05840" w14:textId="0814F5F5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E10D1">
              <w:rPr>
                <w:color w:val="000000"/>
                <w:sz w:val="9"/>
                <w:szCs w:val="9"/>
              </w:rPr>
              <w:t>AGTGACCTCCTTGGTGTCGT</w:t>
            </w:r>
          </w:p>
        </w:tc>
      </w:tr>
      <w:tr w:rsidR="00B36CAD" w:rsidRPr="00381FC1" w14:paraId="1793CAE2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43129" w14:textId="77777777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EBBB3" w14:textId="5CEB866F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398A4" w14:textId="0231157E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E10D1">
              <w:rPr>
                <w:color w:val="000000"/>
                <w:sz w:val="9"/>
                <w:szCs w:val="9"/>
              </w:rPr>
              <w:t>AGGGTGAATGATGGTTGGG</w:t>
            </w:r>
          </w:p>
        </w:tc>
      </w:tr>
      <w:tr w:rsidR="00B36CAD" w:rsidRPr="00381FC1" w14:paraId="6491C9F5" w14:textId="77777777" w:rsidTr="005F47C2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3C57A" w14:textId="2B75D167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RARRES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B9722" w14:textId="13EF3A01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1EDF0" w14:textId="555958DF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36CAD">
              <w:rPr>
                <w:color w:val="000000"/>
                <w:sz w:val="9"/>
                <w:szCs w:val="9"/>
              </w:rPr>
              <w:t>TGGGCCCTGTATATAGGAGATG</w:t>
            </w:r>
          </w:p>
        </w:tc>
      </w:tr>
      <w:tr w:rsidR="00B36CAD" w:rsidRPr="00381FC1" w14:paraId="48151D7B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D9791" w14:textId="77777777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C6E2A" w14:textId="5B9102FE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B2EF5" w14:textId="0F584F4D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36CAD">
              <w:rPr>
                <w:color w:val="000000"/>
                <w:sz w:val="9"/>
                <w:szCs w:val="9"/>
              </w:rPr>
              <w:t>GGACTGAGAAGACACTGGAGGA</w:t>
            </w:r>
          </w:p>
        </w:tc>
      </w:tr>
      <w:tr w:rsidR="00B36CAD" w:rsidRPr="00381FC1" w14:paraId="64623380" w14:textId="77777777" w:rsidTr="00633E8C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A9ADC" w14:textId="1A9BBB0A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SOX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3BBF7" w14:textId="6C07AB42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EEEF7" w14:textId="0E842942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36CAD">
              <w:rPr>
                <w:color w:val="000000"/>
                <w:sz w:val="9"/>
                <w:szCs w:val="9"/>
              </w:rPr>
              <w:t>AAGGATGAGCGGAGGAAGAT</w:t>
            </w:r>
          </w:p>
        </w:tc>
      </w:tr>
      <w:tr w:rsidR="00B36CAD" w:rsidRPr="00381FC1" w14:paraId="7A9234F6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E9110" w14:textId="77777777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FEB4E" w14:textId="7D41F77D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2D6AB" w14:textId="7AC6F274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36CAD">
              <w:rPr>
                <w:color w:val="000000"/>
                <w:sz w:val="9"/>
                <w:szCs w:val="9"/>
              </w:rPr>
              <w:t>GACTTCCAGCGAGATCCAAG</w:t>
            </w:r>
          </w:p>
        </w:tc>
      </w:tr>
      <w:tr w:rsidR="00B36CAD" w:rsidRPr="00381FC1" w14:paraId="4556E4B0" w14:textId="77777777" w:rsidTr="00D467F7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D1E21" w14:textId="57495486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TBP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9B2F4" w14:textId="1AED6902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301BF" w14:textId="2975E487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E10D1">
              <w:rPr>
                <w:color w:val="000000"/>
                <w:sz w:val="9"/>
                <w:szCs w:val="9"/>
              </w:rPr>
              <w:t>TGCACAGGAGCCAAGAGTGAA</w:t>
            </w:r>
          </w:p>
        </w:tc>
      </w:tr>
      <w:tr w:rsidR="00B36CAD" w:rsidRPr="00381FC1" w14:paraId="7FECE856" w14:textId="77777777" w:rsidTr="00104739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007C9" w14:textId="77777777" w:rsidR="00B36CAD" w:rsidRPr="00381FC1" w:rsidRDefault="00B36CAD" w:rsidP="00B36CAD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7674F" w14:textId="20E24220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331DE" w14:textId="0598150A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55553D">
              <w:rPr>
                <w:color w:val="000000"/>
                <w:sz w:val="9"/>
                <w:szCs w:val="9"/>
              </w:rPr>
              <w:t>CACATCACAGCTCCCCACCA</w:t>
            </w:r>
          </w:p>
        </w:tc>
      </w:tr>
      <w:tr w:rsidR="00B36CAD" w:rsidRPr="00381FC1" w14:paraId="25610705" w14:textId="77777777" w:rsidTr="00104739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ADA3F" w14:textId="48F846F3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lastRenderedPageBreak/>
              <w:t>TEAD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393F5" w14:textId="057518BD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FD527" w14:textId="7C4A28E3" w:rsidR="00B36CAD" w:rsidRPr="00381FC1" w:rsidRDefault="00104739" w:rsidP="00B36CAD">
            <w:pPr>
              <w:rPr>
                <w:color w:val="000000"/>
                <w:sz w:val="9"/>
                <w:szCs w:val="9"/>
              </w:rPr>
            </w:pPr>
            <w:r w:rsidRPr="00104739">
              <w:rPr>
                <w:color w:val="000000"/>
                <w:sz w:val="9"/>
                <w:szCs w:val="9"/>
              </w:rPr>
              <w:t>CGAAGGTCTGCTCTTTCGGC</w:t>
            </w:r>
          </w:p>
        </w:tc>
      </w:tr>
      <w:tr w:rsidR="00B36CAD" w:rsidRPr="00381FC1" w14:paraId="1FF4064B" w14:textId="77777777" w:rsidTr="00104739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71A18" w14:textId="77777777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0C4F1" w14:textId="7842BFA2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00A33" w14:textId="030A8A7D" w:rsidR="00B36CAD" w:rsidRPr="00381FC1" w:rsidRDefault="00104739" w:rsidP="00B36CAD">
            <w:pPr>
              <w:rPr>
                <w:color w:val="000000"/>
                <w:sz w:val="9"/>
                <w:szCs w:val="9"/>
              </w:rPr>
            </w:pPr>
            <w:r w:rsidRPr="00104739">
              <w:rPr>
                <w:color w:val="000000"/>
                <w:sz w:val="9"/>
                <w:szCs w:val="9"/>
              </w:rPr>
              <w:t>ATGTACTCACAGAGCGGGGAC</w:t>
            </w:r>
          </w:p>
        </w:tc>
      </w:tr>
      <w:tr w:rsidR="00B36CAD" w:rsidRPr="00381FC1" w14:paraId="32C48059" w14:textId="77777777" w:rsidTr="007F1373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97C2C" w14:textId="1E8CCEDB" w:rsidR="00B36CAD" w:rsidRPr="00BE10D1" w:rsidRDefault="00B36CAD" w:rsidP="0072615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BE10D1">
              <w:rPr>
                <w:rFonts w:eastAsia="Gulim"/>
                <w:i/>
                <w:color w:val="000000"/>
                <w:sz w:val="10"/>
                <w:szCs w:val="10"/>
              </w:rPr>
              <w:t>TFAP2C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D6C25" w14:textId="57EE296B" w:rsidR="00B36CAD" w:rsidRPr="00381FC1" w:rsidRDefault="00B36CAD" w:rsidP="0072615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A77D7" w14:textId="764E6F2B" w:rsidR="00B36CAD" w:rsidRPr="00726153" w:rsidRDefault="00726153" w:rsidP="00726153">
            <w:pPr>
              <w:rPr>
                <w:color w:val="000000"/>
                <w:sz w:val="9"/>
                <w:szCs w:val="9"/>
              </w:rPr>
            </w:pPr>
            <w:r w:rsidRPr="00726153">
              <w:rPr>
                <w:color w:val="000000"/>
                <w:sz w:val="9"/>
                <w:szCs w:val="9"/>
              </w:rPr>
              <w:t>GAACATGCTATTGGCGGCCC</w:t>
            </w:r>
          </w:p>
        </w:tc>
      </w:tr>
      <w:tr w:rsidR="00B36CAD" w:rsidRPr="00381FC1" w14:paraId="1B19ED9B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C98F2" w14:textId="77777777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441BF" w14:textId="66B7CF33" w:rsidR="00B36CAD" w:rsidRPr="00381FC1" w:rsidRDefault="00B36CAD" w:rsidP="00104739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B2151" w14:textId="505BA318" w:rsidR="00B36CAD" w:rsidRPr="00381FC1" w:rsidRDefault="00104739" w:rsidP="00104739">
            <w:pPr>
              <w:rPr>
                <w:color w:val="000000"/>
                <w:sz w:val="9"/>
                <w:szCs w:val="9"/>
              </w:rPr>
            </w:pPr>
            <w:r w:rsidRPr="00104739">
              <w:rPr>
                <w:color w:val="000000"/>
                <w:sz w:val="9"/>
                <w:szCs w:val="9"/>
              </w:rPr>
              <w:t>GTCTCCAAGACTGGGGCGAG</w:t>
            </w:r>
          </w:p>
        </w:tc>
      </w:tr>
      <w:tr w:rsidR="00B36CAD" w:rsidRPr="00381FC1" w14:paraId="58E30571" w14:textId="77777777" w:rsidTr="004B4CB1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F456F" w14:textId="4149CCD8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TJP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78A05" w14:textId="54592D7A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69B5C" w14:textId="7C2243E5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E10D1">
              <w:rPr>
                <w:color w:val="000000"/>
                <w:sz w:val="9"/>
                <w:szCs w:val="9"/>
              </w:rPr>
              <w:t>CAACATACAGTGACGCTTCACA</w:t>
            </w:r>
          </w:p>
        </w:tc>
      </w:tr>
      <w:tr w:rsidR="00B36CAD" w:rsidRPr="00381FC1" w14:paraId="5718BB10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4A4FB" w14:textId="77777777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9FE5D" w14:textId="7C327503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FECB5" w14:textId="564BD102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E10D1">
              <w:rPr>
                <w:color w:val="000000"/>
                <w:sz w:val="9"/>
                <w:szCs w:val="9"/>
              </w:rPr>
              <w:t>CACTATTGACGTTTCCCCACTC</w:t>
            </w:r>
          </w:p>
        </w:tc>
      </w:tr>
      <w:tr w:rsidR="00B36CAD" w:rsidRPr="00381FC1" w14:paraId="719B02FD" w14:textId="77777777" w:rsidTr="006C62A1">
        <w:trPr>
          <w:trHeight w:val="57"/>
        </w:trPr>
        <w:tc>
          <w:tcPr>
            <w:tcW w:w="147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15696" w14:textId="04A8A888" w:rsidR="00B36CAD" w:rsidRPr="0091010D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VC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37809" w14:textId="1FECECD7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0A5F1" w14:textId="40ADB58A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E10D1">
              <w:rPr>
                <w:color w:val="000000"/>
                <w:sz w:val="9"/>
                <w:szCs w:val="9"/>
              </w:rPr>
              <w:t>GGAGGTGATTAACCAGCCAAT</w:t>
            </w:r>
          </w:p>
        </w:tc>
      </w:tr>
      <w:tr w:rsidR="00B36CAD" w:rsidRPr="00381FC1" w14:paraId="77B5F6A0" w14:textId="77777777" w:rsidTr="00F73732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E883D" w14:textId="77777777" w:rsidR="00B36CAD" w:rsidRPr="00381FC1" w:rsidRDefault="00B36CAD" w:rsidP="00B36CAD">
            <w:pPr>
              <w:rPr>
                <w:rFonts w:eastAsia="Gulim"/>
                <w:i/>
                <w:color w:val="000000"/>
                <w:sz w:val="10"/>
                <w:szCs w:val="1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D6E65" w14:textId="5F46B6CA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0D130" w14:textId="762E8262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BE10D1">
              <w:rPr>
                <w:color w:val="000000"/>
                <w:sz w:val="9"/>
                <w:szCs w:val="9"/>
              </w:rPr>
              <w:t>AATGATGTCATTGCCCTTGC</w:t>
            </w:r>
          </w:p>
        </w:tc>
      </w:tr>
      <w:tr w:rsidR="00B36CAD" w:rsidRPr="00381FC1" w14:paraId="1E329232" w14:textId="77777777" w:rsidTr="00381FC1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598B4" w14:textId="04F44A16" w:rsidR="00B36CAD" w:rsidRPr="00381FC1" w:rsidRDefault="00B36CAD" w:rsidP="00B36CAD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>
              <w:rPr>
                <w:rFonts w:eastAsia="Gulim"/>
                <w:i/>
                <w:color w:val="000000"/>
                <w:sz w:val="10"/>
                <w:szCs w:val="10"/>
              </w:rPr>
              <w:t>YWZA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01C3C" w14:textId="663412F3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82AE6" w14:textId="0B1B3187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EA4AB0">
              <w:rPr>
                <w:color w:val="000000"/>
                <w:sz w:val="9"/>
                <w:szCs w:val="9"/>
              </w:rPr>
              <w:t>ACTTTTGGTACATTGTGGCTTCAA</w:t>
            </w:r>
          </w:p>
        </w:tc>
      </w:tr>
      <w:tr w:rsidR="00B36CAD" w:rsidRPr="00381FC1" w14:paraId="4DFED140" w14:textId="77777777" w:rsidTr="00F73732">
        <w:trPr>
          <w:trHeight w:val="57"/>
        </w:trPr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F5D6F" w14:textId="77777777" w:rsidR="00B36CAD" w:rsidRPr="00381FC1" w:rsidRDefault="00B36CAD" w:rsidP="00B36CAD">
            <w:pPr>
              <w:jc w:val="center"/>
              <w:rPr>
                <w:rFonts w:eastAsia="Gulim"/>
                <w:i/>
                <w:color w:val="000000"/>
                <w:sz w:val="9"/>
                <w:szCs w:val="9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039EC" w14:textId="0730DCDF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B0153" w14:textId="460D884F" w:rsidR="00B36CAD" w:rsidRPr="00381FC1" w:rsidRDefault="00B36CAD" w:rsidP="00B36CAD">
            <w:pPr>
              <w:rPr>
                <w:color w:val="000000"/>
                <w:sz w:val="9"/>
                <w:szCs w:val="9"/>
              </w:rPr>
            </w:pPr>
            <w:r w:rsidRPr="00EA4AB0">
              <w:rPr>
                <w:color w:val="000000"/>
                <w:sz w:val="9"/>
                <w:szCs w:val="9"/>
              </w:rPr>
              <w:t>CCG CCAGGACAAACCAGTAT</w:t>
            </w:r>
          </w:p>
        </w:tc>
      </w:tr>
      <w:tr w:rsidR="00B36CAD" w:rsidRPr="00381FC1" w14:paraId="2D0EB249" w14:textId="77777777" w:rsidTr="000C3B15">
        <w:trPr>
          <w:trHeight w:val="57"/>
        </w:trPr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4EE5A6" w14:textId="0F371AE6" w:rsidR="00B36CAD" w:rsidRPr="00381FC1" w:rsidRDefault="00B36CAD" w:rsidP="00B36CAD">
            <w:pPr>
              <w:jc w:val="center"/>
              <w:rPr>
                <w:rFonts w:eastAsia="Gulim"/>
                <w:i/>
                <w:color w:val="000000"/>
                <w:sz w:val="9"/>
                <w:szCs w:val="9"/>
              </w:rPr>
            </w:pPr>
            <w:r w:rsidRPr="0091010D">
              <w:rPr>
                <w:rFonts w:eastAsia="Gulim"/>
                <w:i/>
                <w:color w:val="000000"/>
                <w:sz w:val="10"/>
                <w:szCs w:val="10"/>
              </w:rPr>
              <w:t>ZEB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CEC44" w14:textId="3EA60149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0DA2D" w14:textId="3E6B855C" w:rsidR="00B36CAD" w:rsidRPr="00EA4AB0" w:rsidRDefault="00B36CAD" w:rsidP="00B36CAD">
            <w:pPr>
              <w:rPr>
                <w:color w:val="000000"/>
                <w:sz w:val="9"/>
                <w:szCs w:val="9"/>
              </w:rPr>
            </w:pPr>
            <w:r w:rsidRPr="00BE10D1">
              <w:rPr>
                <w:color w:val="000000"/>
                <w:sz w:val="9"/>
                <w:szCs w:val="9"/>
              </w:rPr>
              <w:t>AAGCCAGGGACAGATCAGC</w:t>
            </w:r>
          </w:p>
        </w:tc>
      </w:tr>
      <w:tr w:rsidR="00B36CAD" w:rsidRPr="00381FC1" w14:paraId="178CCF66" w14:textId="77777777" w:rsidTr="000C3B15">
        <w:trPr>
          <w:trHeight w:val="57"/>
        </w:trPr>
        <w:tc>
          <w:tcPr>
            <w:tcW w:w="1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A6E5E" w14:textId="41D43468" w:rsidR="00B36CAD" w:rsidRPr="00381FC1" w:rsidRDefault="00B36CAD" w:rsidP="00B36CAD">
            <w:pPr>
              <w:jc w:val="center"/>
              <w:rPr>
                <w:rFonts w:eastAsia="Gulim"/>
                <w:i/>
                <w:color w:val="000000"/>
                <w:sz w:val="9"/>
                <w:szCs w:val="9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8D4F2" w14:textId="018C32AD" w:rsidR="00B36CAD" w:rsidRPr="00381FC1" w:rsidRDefault="00B36CAD" w:rsidP="00B36CAD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DFA02" w14:textId="0DCDB659" w:rsidR="00B36CAD" w:rsidRPr="00EA4AB0" w:rsidRDefault="00B36CAD" w:rsidP="00B36CAD">
            <w:pPr>
              <w:rPr>
                <w:color w:val="000000"/>
                <w:sz w:val="9"/>
                <w:szCs w:val="9"/>
              </w:rPr>
            </w:pPr>
            <w:r w:rsidRPr="00BE10D1">
              <w:rPr>
                <w:color w:val="000000"/>
                <w:sz w:val="9"/>
                <w:szCs w:val="9"/>
              </w:rPr>
              <w:t>CCACACTCTGTGCATTTGAACT</w:t>
            </w:r>
          </w:p>
        </w:tc>
      </w:tr>
    </w:tbl>
    <w:p w14:paraId="60873217" w14:textId="70391517" w:rsidR="00445268" w:rsidRPr="00381FC1" w:rsidRDefault="00A4360A" w:rsidP="001D77A0">
      <w:pPr>
        <w:rPr>
          <w:b/>
          <w:sz w:val="16"/>
          <w:szCs w:val="16"/>
        </w:rPr>
      </w:pPr>
      <w:r w:rsidRPr="00381FC1">
        <w:rPr>
          <w:b/>
          <w:sz w:val="16"/>
          <w:szCs w:val="16"/>
        </w:rPr>
        <w:t xml:space="preserve">PCR </w:t>
      </w:r>
      <w:r w:rsidR="00F0068A" w:rsidRPr="00381FC1">
        <w:rPr>
          <w:b/>
          <w:sz w:val="16"/>
          <w:szCs w:val="16"/>
        </w:rPr>
        <w:t>screening primers</w:t>
      </w:r>
      <w:r w:rsidRPr="00381FC1">
        <w:rPr>
          <w:b/>
          <w:sz w:val="16"/>
          <w:szCs w:val="16"/>
        </w:rPr>
        <w:t xml:space="preserve"> </w:t>
      </w:r>
    </w:p>
    <w:tbl>
      <w:tblPr>
        <w:tblW w:w="8255" w:type="dxa"/>
        <w:tblInd w:w="1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1"/>
        <w:gridCol w:w="1140"/>
        <w:gridCol w:w="5644"/>
      </w:tblGrid>
      <w:tr w:rsidR="00445268" w:rsidRPr="00381FC1" w14:paraId="6DF99EE8" w14:textId="77777777" w:rsidTr="00467D3A">
        <w:trPr>
          <w:trHeight w:val="57"/>
        </w:trPr>
        <w:tc>
          <w:tcPr>
            <w:tcW w:w="14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842E03" w14:textId="2FDD42A6" w:rsidR="00445268" w:rsidRPr="00381FC1" w:rsidRDefault="00445268" w:rsidP="001561C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Asxl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5F72A" w14:textId="77777777" w:rsidR="00445268" w:rsidRPr="00381FC1" w:rsidRDefault="00445268" w:rsidP="001561C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7EA6F" w14:textId="78E4D0A8" w:rsidR="00445268" w:rsidRPr="00381FC1" w:rsidRDefault="00445268" w:rsidP="001561C3">
            <w:pPr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ACTGGTTTGGGAGTTCACG</w:t>
            </w:r>
          </w:p>
        </w:tc>
      </w:tr>
      <w:tr w:rsidR="00445268" w:rsidRPr="00381FC1" w14:paraId="53DD4321" w14:textId="77777777" w:rsidTr="00467D3A">
        <w:trPr>
          <w:trHeight w:val="57"/>
        </w:trPr>
        <w:tc>
          <w:tcPr>
            <w:tcW w:w="14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20A6B" w14:textId="77777777" w:rsidR="00445268" w:rsidRPr="00381FC1" w:rsidRDefault="00445268" w:rsidP="001561C3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66026" w14:textId="77777777" w:rsidR="00445268" w:rsidRPr="00381FC1" w:rsidRDefault="00445268" w:rsidP="001561C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34AE6" w14:textId="76EC6B77" w:rsidR="00445268" w:rsidRPr="00381FC1" w:rsidRDefault="00445268" w:rsidP="001561C3">
            <w:pPr>
              <w:rPr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TGTCTGCCACAGGGTTTCT</w:t>
            </w:r>
          </w:p>
        </w:tc>
      </w:tr>
      <w:tr w:rsidR="00445268" w:rsidRPr="00381FC1" w14:paraId="21F5E2D9" w14:textId="77777777" w:rsidTr="00467D3A">
        <w:trPr>
          <w:trHeight w:val="57"/>
        </w:trPr>
        <w:tc>
          <w:tcPr>
            <w:tcW w:w="14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52047" w14:textId="2C255E7F" w:rsidR="00445268" w:rsidRPr="00381FC1" w:rsidRDefault="004F1455" w:rsidP="001561C3">
            <w:pPr>
              <w:jc w:val="center"/>
              <w:rPr>
                <w:rFonts w:eastAsia="Gulim"/>
                <w:i/>
                <w:color w:val="000000"/>
                <w:sz w:val="10"/>
                <w:szCs w:val="10"/>
              </w:rPr>
            </w:pPr>
            <w:r w:rsidRPr="00381FC1">
              <w:rPr>
                <w:rFonts w:eastAsia="Gulim"/>
                <w:i/>
                <w:color w:val="000000"/>
                <w:sz w:val="10"/>
                <w:szCs w:val="10"/>
              </w:rPr>
              <w:t>Asxl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43516" w14:textId="77777777" w:rsidR="00445268" w:rsidRPr="00381FC1" w:rsidRDefault="00445268" w:rsidP="001561C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F</w:t>
            </w:r>
          </w:p>
        </w:tc>
        <w:tc>
          <w:tcPr>
            <w:tcW w:w="5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5590C" w14:textId="022459F8" w:rsidR="00445268" w:rsidRPr="00381FC1" w:rsidRDefault="00445268" w:rsidP="001561C3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TCTCTGAGGACACGTGCAA</w:t>
            </w:r>
          </w:p>
        </w:tc>
      </w:tr>
      <w:tr w:rsidR="00445268" w:rsidRPr="00381FC1" w14:paraId="2FE67D6A" w14:textId="77777777" w:rsidTr="00467D3A">
        <w:trPr>
          <w:trHeight w:val="57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C6F3A" w14:textId="77777777" w:rsidR="00445268" w:rsidRPr="00381FC1" w:rsidRDefault="00445268" w:rsidP="001561C3">
            <w:pPr>
              <w:rPr>
                <w:rFonts w:eastAsia="Gulim"/>
                <w:i/>
                <w:color w:val="000000"/>
                <w:sz w:val="9"/>
                <w:szCs w:val="9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40075" w14:textId="77777777" w:rsidR="00445268" w:rsidRPr="00381FC1" w:rsidRDefault="00445268" w:rsidP="001561C3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R</w:t>
            </w:r>
          </w:p>
        </w:tc>
        <w:tc>
          <w:tcPr>
            <w:tcW w:w="5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229B2" w14:textId="4D0FC181" w:rsidR="00445268" w:rsidRPr="00381FC1" w:rsidRDefault="00445268" w:rsidP="001561C3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CAAGACCACCACATCACAG</w:t>
            </w:r>
          </w:p>
        </w:tc>
      </w:tr>
    </w:tbl>
    <w:p w14:paraId="7A23C5D1" w14:textId="77777777" w:rsidR="00A4360A" w:rsidRPr="00381FC1" w:rsidRDefault="00A4360A" w:rsidP="00B052CE">
      <w:pPr>
        <w:rPr>
          <w:b/>
          <w:color w:val="000000"/>
          <w:sz w:val="16"/>
          <w:szCs w:val="16"/>
        </w:rPr>
      </w:pPr>
      <w:r w:rsidRPr="00381FC1">
        <w:rPr>
          <w:b/>
          <w:color w:val="000000"/>
          <w:sz w:val="16"/>
          <w:szCs w:val="16"/>
        </w:rPr>
        <w:t>CRISPR gRNAs target sequences</w:t>
      </w:r>
    </w:p>
    <w:tbl>
      <w:tblPr>
        <w:tblW w:w="8265" w:type="dxa"/>
        <w:tblInd w:w="1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2"/>
        <w:gridCol w:w="1126"/>
        <w:gridCol w:w="5637"/>
      </w:tblGrid>
      <w:tr w:rsidR="00445268" w:rsidRPr="00381FC1" w14:paraId="402E456B" w14:textId="77777777" w:rsidTr="00EA4AB0">
        <w:trPr>
          <w:trHeight w:val="56"/>
        </w:trPr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70A0B0" w14:textId="5280F452" w:rsidR="00DA5462" w:rsidRPr="00381FC1" w:rsidRDefault="00DA5462" w:rsidP="00DA5462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 xml:space="preserve">Asxl1 </w:t>
            </w:r>
            <w:r w:rsidRPr="00381FC1">
              <w:rPr>
                <w:iCs/>
                <w:color w:val="000000"/>
                <w:sz w:val="10"/>
                <w:szCs w:val="10"/>
              </w:rPr>
              <w:t>(exon 4)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15834" w14:textId="3829D8A3" w:rsidR="00DA5462" w:rsidRPr="00381FC1" w:rsidRDefault="00DA5462" w:rsidP="00DA5462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Upstream</w:t>
            </w: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19BAF" w14:textId="3868BFCE" w:rsidR="00DA5462" w:rsidRPr="00381FC1" w:rsidRDefault="00DA5462" w:rsidP="00DA5462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GAGCTTGGTTCGTATTGTC</w:t>
            </w:r>
          </w:p>
        </w:tc>
      </w:tr>
      <w:tr w:rsidR="00445268" w:rsidRPr="00381FC1" w14:paraId="1CE5B970" w14:textId="77777777" w:rsidTr="00EA4AB0">
        <w:trPr>
          <w:trHeight w:val="56"/>
        </w:trPr>
        <w:tc>
          <w:tcPr>
            <w:tcW w:w="150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29E03A" w14:textId="77777777" w:rsidR="00DA5462" w:rsidRPr="00381FC1" w:rsidRDefault="00DA5462" w:rsidP="00DA5462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C006A" w14:textId="77777777" w:rsidR="00DA5462" w:rsidRPr="00381FC1" w:rsidRDefault="00DA5462" w:rsidP="00DA5462">
            <w:pPr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8B933" w14:textId="25930C77" w:rsidR="00DA5462" w:rsidRPr="00381FC1" w:rsidRDefault="00DA5462" w:rsidP="00DA5462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CCACTCAGAGTCTAGGTTG</w:t>
            </w:r>
          </w:p>
        </w:tc>
      </w:tr>
      <w:tr w:rsidR="00445268" w:rsidRPr="00381FC1" w14:paraId="26AAB555" w14:textId="77777777" w:rsidTr="00EA4AB0">
        <w:trPr>
          <w:trHeight w:val="56"/>
        </w:trPr>
        <w:tc>
          <w:tcPr>
            <w:tcW w:w="150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07C459" w14:textId="77777777" w:rsidR="00DA5462" w:rsidRPr="00381FC1" w:rsidRDefault="00DA5462" w:rsidP="00DA5462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448D3" w14:textId="155207C7" w:rsidR="00DA5462" w:rsidRPr="00381FC1" w:rsidRDefault="00DA5462" w:rsidP="00DA5462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Downstream</w:t>
            </w: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A8CDD" w14:textId="070108E8" w:rsidR="00DA5462" w:rsidRPr="00381FC1" w:rsidRDefault="00DA5462" w:rsidP="00DA5462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GACATTAGTGATACCTGAC</w:t>
            </w:r>
          </w:p>
        </w:tc>
      </w:tr>
      <w:tr w:rsidR="00445268" w:rsidRPr="00381FC1" w14:paraId="27C94195" w14:textId="77777777" w:rsidTr="00EA4AB0">
        <w:trPr>
          <w:trHeight w:val="56"/>
        </w:trPr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6BE278" w14:textId="5C1EED73" w:rsidR="00DA5462" w:rsidRPr="00381FC1" w:rsidRDefault="00DA5462" w:rsidP="00DA5462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 xml:space="preserve">Asxl2 </w:t>
            </w:r>
            <w:r w:rsidRPr="00381FC1">
              <w:rPr>
                <w:iCs/>
                <w:color w:val="000000"/>
                <w:sz w:val="10"/>
                <w:szCs w:val="10"/>
              </w:rPr>
              <w:t>(exon 2)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DC8D" w14:textId="2D3B3489" w:rsidR="00DA5462" w:rsidRPr="00381FC1" w:rsidRDefault="00DA5462" w:rsidP="00DA5462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Upstream</w:t>
            </w: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8E796" w14:textId="535B3B1E" w:rsidR="00DA5462" w:rsidRPr="00381FC1" w:rsidRDefault="00DA5462" w:rsidP="00DA5462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ACAGATAGGGATAGGACTT</w:t>
            </w:r>
          </w:p>
        </w:tc>
      </w:tr>
      <w:tr w:rsidR="00445268" w:rsidRPr="00381FC1" w14:paraId="6818531B" w14:textId="77777777" w:rsidTr="00EA4AB0">
        <w:trPr>
          <w:trHeight w:val="56"/>
        </w:trPr>
        <w:tc>
          <w:tcPr>
            <w:tcW w:w="150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E5ADAB" w14:textId="63C0EBE2" w:rsidR="00DA5462" w:rsidRPr="00381FC1" w:rsidRDefault="00DA5462" w:rsidP="00DA5462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47054" w14:textId="77777777" w:rsidR="00DA5462" w:rsidRPr="00381FC1" w:rsidRDefault="00DA5462" w:rsidP="00DA5462">
            <w:pPr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6466B" w14:textId="6DF7D572" w:rsidR="00DA5462" w:rsidRPr="00381FC1" w:rsidRDefault="00DA5462" w:rsidP="00DA5462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TCAGTAACTACTACTGAAT</w:t>
            </w:r>
          </w:p>
        </w:tc>
      </w:tr>
      <w:tr w:rsidR="00445268" w:rsidRPr="00381FC1" w14:paraId="3A825918" w14:textId="77777777" w:rsidTr="00EA4AB0">
        <w:trPr>
          <w:trHeight w:val="56"/>
        </w:trPr>
        <w:tc>
          <w:tcPr>
            <w:tcW w:w="150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3923A8" w14:textId="77777777" w:rsidR="00DA5462" w:rsidRPr="00381FC1" w:rsidRDefault="00DA5462" w:rsidP="00DA5462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98647" w14:textId="57C477AA" w:rsidR="00DA5462" w:rsidRPr="00381FC1" w:rsidRDefault="00DA5462" w:rsidP="00DA5462">
            <w:pPr>
              <w:jc w:val="center"/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Downstream</w:t>
            </w: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105A4" w14:textId="272F9B56" w:rsidR="00DA5462" w:rsidRPr="00381FC1" w:rsidRDefault="00DA5462" w:rsidP="00DA5462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TTACTAGTAATGATTGTGTA</w:t>
            </w:r>
          </w:p>
        </w:tc>
      </w:tr>
      <w:tr w:rsidR="00445268" w:rsidRPr="00381FC1" w14:paraId="7E9A207B" w14:textId="77777777" w:rsidTr="00EA4AB0">
        <w:trPr>
          <w:trHeight w:val="56"/>
        </w:trPr>
        <w:tc>
          <w:tcPr>
            <w:tcW w:w="150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AE18C6" w14:textId="77777777" w:rsidR="00DA5462" w:rsidRPr="00381FC1" w:rsidRDefault="00DA5462" w:rsidP="00DA5462">
            <w:pPr>
              <w:jc w:val="center"/>
              <w:rPr>
                <w:i/>
                <w:color w:val="000000"/>
                <w:sz w:val="10"/>
                <w:szCs w:val="10"/>
              </w:rPr>
            </w:pPr>
          </w:p>
        </w:tc>
        <w:tc>
          <w:tcPr>
            <w:tcW w:w="1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93646" w14:textId="77777777" w:rsidR="00DA5462" w:rsidRPr="00381FC1" w:rsidRDefault="00DA5462" w:rsidP="00DA5462">
            <w:pPr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40D2C" w14:textId="6866FF44" w:rsidR="00DA5462" w:rsidRPr="00381FC1" w:rsidRDefault="00DA5462" w:rsidP="00DA5462">
            <w:pPr>
              <w:rPr>
                <w:sz w:val="9"/>
                <w:szCs w:val="9"/>
              </w:rPr>
            </w:pPr>
            <w:r w:rsidRPr="00381FC1">
              <w:rPr>
                <w:sz w:val="9"/>
                <w:szCs w:val="9"/>
              </w:rPr>
              <w:t>ATATTGAGGTTGGTAATTAT</w:t>
            </w:r>
          </w:p>
        </w:tc>
      </w:tr>
      <w:tr w:rsidR="00445268" w:rsidRPr="00381FC1" w14:paraId="7C9AF0E8" w14:textId="77777777" w:rsidTr="00EA4AB0">
        <w:trPr>
          <w:trHeight w:val="56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DD042B" w14:textId="1E32C988" w:rsidR="00DA5462" w:rsidRPr="00381FC1" w:rsidRDefault="00DA5462" w:rsidP="00211D77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 xml:space="preserve">Bap1 </w:t>
            </w:r>
            <w:r w:rsidRPr="00381FC1">
              <w:rPr>
                <w:color w:val="000000"/>
                <w:sz w:val="10"/>
                <w:szCs w:val="10"/>
              </w:rPr>
              <w:t>SAM gRNA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5DEA2" w14:textId="77777777" w:rsidR="00DA5462" w:rsidRPr="00381FC1" w:rsidRDefault="00DA5462" w:rsidP="00211D77">
            <w:pPr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AADD1" w14:textId="1D6A3648" w:rsidR="00DA5462" w:rsidRPr="00381FC1" w:rsidRDefault="00DA5462" w:rsidP="00D148D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CCGCCTCCGCCCCCGCCGTT</w:t>
            </w:r>
          </w:p>
        </w:tc>
      </w:tr>
      <w:tr w:rsidR="00445268" w:rsidRPr="00381FC1" w14:paraId="2D41AF51" w14:textId="77777777" w:rsidTr="00EA4AB0">
        <w:trPr>
          <w:trHeight w:val="56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4FEBCF" w14:textId="0EB133C3" w:rsidR="00DA5462" w:rsidRPr="00381FC1" w:rsidRDefault="00DA5462" w:rsidP="00211D77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 xml:space="preserve">Bap1 </w:t>
            </w:r>
            <w:r w:rsidRPr="00381FC1">
              <w:rPr>
                <w:color w:val="000000"/>
                <w:sz w:val="10"/>
                <w:szCs w:val="10"/>
              </w:rPr>
              <w:t>SAM gRNA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61A00" w14:textId="77777777" w:rsidR="00DA5462" w:rsidRPr="00381FC1" w:rsidRDefault="00DA5462" w:rsidP="00211D77">
            <w:pPr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03583" w14:textId="3F1B7DE1" w:rsidR="00DA5462" w:rsidRPr="00381FC1" w:rsidRDefault="00DA5462" w:rsidP="00D148D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TGCACGCGCGCGCGCGTCG</w:t>
            </w:r>
          </w:p>
        </w:tc>
      </w:tr>
      <w:tr w:rsidR="00445268" w:rsidRPr="00381FC1" w14:paraId="129C2CEE" w14:textId="77777777" w:rsidTr="00EA4AB0">
        <w:trPr>
          <w:trHeight w:val="56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BEF9044" w14:textId="01BC370F" w:rsidR="00DA5462" w:rsidRPr="00381FC1" w:rsidRDefault="00DA5462" w:rsidP="00211D77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i/>
                <w:color w:val="000000"/>
                <w:sz w:val="10"/>
                <w:szCs w:val="10"/>
              </w:rPr>
              <w:t xml:space="preserve">Bap1 </w:t>
            </w:r>
            <w:r w:rsidRPr="00381FC1">
              <w:rPr>
                <w:color w:val="000000"/>
                <w:sz w:val="10"/>
                <w:szCs w:val="10"/>
              </w:rPr>
              <w:t>SAM gRNA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E5260" w14:textId="77777777" w:rsidR="00DA5462" w:rsidRPr="00381FC1" w:rsidRDefault="00DA5462" w:rsidP="00211D77">
            <w:pPr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B0644" w14:textId="0259A9DD" w:rsidR="00DA5462" w:rsidRPr="00381FC1" w:rsidRDefault="00DA5462" w:rsidP="00D148D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CGAGGGCGCGCACGTGCGG</w:t>
            </w:r>
          </w:p>
        </w:tc>
      </w:tr>
      <w:tr w:rsidR="00445268" w:rsidRPr="00381FC1" w14:paraId="1DCEDD8E" w14:textId="77777777" w:rsidTr="00EA4AB0">
        <w:trPr>
          <w:trHeight w:val="56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E6B2B" w14:textId="6628693B" w:rsidR="00DA5462" w:rsidRPr="00381FC1" w:rsidRDefault="00DA5462" w:rsidP="00211D77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color w:val="000000"/>
                <w:sz w:val="10"/>
                <w:szCs w:val="10"/>
              </w:rPr>
              <w:t>Non-targeting</w:t>
            </w:r>
            <w:r w:rsidRPr="00381FC1">
              <w:rPr>
                <w:i/>
                <w:color w:val="000000"/>
                <w:sz w:val="10"/>
                <w:szCs w:val="10"/>
              </w:rPr>
              <w:t>-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20AEA" w14:textId="77777777" w:rsidR="00DA5462" w:rsidRPr="00381FC1" w:rsidRDefault="00DA5462" w:rsidP="00211D77">
            <w:pPr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998FD" w14:textId="10E4DA69" w:rsidR="00DA5462" w:rsidRPr="00381FC1" w:rsidRDefault="00DA5462" w:rsidP="00D148D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GCTTTCACGGAGGTTCGACG</w:t>
            </w:r>
          </w:p>
        </w:tc>
      </w:tr>
      <w:tr w:rsidR="00445268" w:rsidRPr="00381FC1" w14:paraId="21EDDC26" w14:textId="77777777" w:rsidTr="00EA4AB0">
        <w:trPr>
          <w:trHeight w:val="56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70CBF" w14:textId="0AE1EA75" w:rsidR="00DA5462" w:rsidRPr="00381FC1" w:rsidRDefault="00DA5462" w:rsidP="00211D77">
            <w:pPr>
              <w:jc w:val="center"/>
              <w:rPr>
                <w:i/>
                <w:color w:val="000000"/>
                <w:sz w:val="10"/>
                <w:szCs w:val="10"/>
              </w:rPr>
            </w:pPr>
            <w:r w:rsidRPr="00381FC1">
              <w:rPr>
                <w:color w:val="000000"/>
                <w:sz w:val="10"/>
                <w:szCs w:val="10"/>
              </w:rPr>
              <w:t>Non-targeting</w:t>
            </w:r>
            <w:r w:rsidRPr="00381FC1">
              <w:rPr>
                <w:i/>
                <w:color w:val="000000"/>
                <w:sz w:val="10"/>
                <w:szCs w:val="10"/>
              </w:rPr>
              <w:t>-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0B275" w14:textId="77777777" w:rsidR="00DA5462" w:rsidRPr="00381FC1" w:rsidRDefault="00DA5462" w:rsidP="00211D77">
            <w:pPr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B1FC0" w14:textId="5B0D2F22" w:rsidR="00DA5462" w:rsidRPr="00381FC1" w:rsidRDefault="00DA5462" w:rsidP="00D148DD">
            <w:pPr>
              <w:rPr>
                <w:color w:val="000000"/>
                <w:sz w:val="9"/>
                <w:szCs w:val="9"/>
              </w:rPr>
            </w:pPr>
            <w:r w:rsidRPr="00381FC1">
              <w:rPr>
                <w:color w:val="000000"/>
                <w:sz w:val="9"/>
                <w:szCs w:val="9"/>
              </w:rPr>
              <w:t>ATGTTGCAGTTCGGCTCGAT</w:t>
            </w:r>
          </w:p>
        </w:tc>
      </w:tr>
    </w:tbl>
    <w:p w14:paraId="7562360F" w14:textId="478593A4" w:rsidR="00A4360A" w:rsidRPr="00381FC1" w:rsidRDefault="00A4360A" w:rsidP="00467D3A">
      <w:pPr>
        <w:rPr>
          <w:sz w:val="9"/>
          <w:szCs w:val="9"/>
          <w:lang w:val="es-ES"/>
        </w:rPr>
      </w:pPr>
    </w:p>
    <w:sectPr w:rsidR="00A4360A" w:rsidRPr="00381FC1" w:rsidSect="001D77A0">
      <w:pgSz w:w="11906" w:h="16838"/>
      <w:pgMar w:top="1418" w:right="1133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2052A" w14:textId="77777777" w:rsidR="00B501F5" w:rsidRDefault="00B501F5" w:rsidP="00652A9B">
      <w:r>
        <w:separator/>
      </w:r>
    </w:p>
  </w:endnote>
  <w:endnote w:type="continuationSeparator" w:id="0">
    <w:p w14:paraId="3FA7C753" w14:textId="77777777" w:rsidR="00B501F5" w:rsidRDefault="00B501F5" w:rsidP="00652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19B3D" w14:textId="77777777" w:rsidR="00B501F5" w:rsidRDefault="00B501F5" w:rsidP="00652A9B">
      <w:r>
        <w:separator/>
      </w:r>
    </w:p>
  </w:footnote>
  <w:footnote w:type="continuationSeparator" w:id="0">
    <w:p w14:paraId="38E62E59" w14:textId="77777777" w:rsidR="00B501F5" w:rsidRDefault="00B501F5" w:rsidP="00652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2C9"/>
    <w:rsid w:val="00015133"/>
    <w:rsid w:val="00077387"/>
    <w:rsid w:val="00080385"/>
    <w:rsid w:val="000A7073"/>
    <w:rsid w:val="000E1E3B"/>
    <w:rsid w:val="000F694F"/>
    <w:rsid w:val="00101AC3"/>
    <w:rsid w:val="00104739"/>
    <w:rsid w:val="00114ECB"/>
    <w:rsid w:val="001212B1"/>
    <w:rsid w:val="00125DFB"/>
    <w:rsid w:val="00143ED8"/>
    <w:rsid w:val="0014577D"/>
    <w:rsid w:val="001736F3"/>
    <w:rsid w:val="001778F8"/>
    <w:rsid w:val="001D77A0"/>
    <w:rsid w:val="00207233"/>
    <w:rsid w:val="00211D77"/>
    <w:rsid w:val="0021309C"/>
    <w:rsid w:val="00233121"/>
    <w:rsid w:val="00234F56"/>
    <w:rsid w:val="00255997"/>
    <w:rsid w:val="002608BD"/>
    <w:rsid w:val="00291081"/>
    <w:rsid w:val="002A76EB"/>
    <w:rsid w:val="002A790A"/>
    <w:rsid w:val="002D4E79"/>
    <w:rsid w:val="00323F9F"/>
    <w:rsid w:val="00341A3C"/>
    <w:rsid w:val="003572AC"/>
    <w:rsid w:val="00361306"/>
    <w:rsid w:val="00366B8F"/>
    <w:rsid w:val="003670B6"/>
    <w:rsid w:val="003736B8"/>
    <w:rsid w:val="00381B47"/>
    <w:rsid w:val="00381FC1"/>
    <w:rsid w:val="0039351C"/>
    <w:rsid w:val="003B1D74"/>
    <w:rsid w:val="003C51ED"/>
    <w:rsid w:val="003F2EA0"/>
    <w:rsid w:val="003F464C"/>
    <w:rsid w:val="003F7146"/>
    <w:rsid w:val="004062DB"/>
    <w:rsid w:val="00445268"/>
    <w:rsid w:val="00467D3A"/>
    <w:rsid w:val="00496866"/>
    <w:rsid w:val="004A59FE"/>
    <w:rsid w:val="004C3377"/>
    <w:rsid w:val="004F1455"/>
    <w:rsid w:val="00501C52"/>
    <w:rsid w:val="00523C4A"/>
    <w:rsid w:val="00547399"/>
    <w:rsid w:val="00554E97"/>
    <w:rsid w:val="0055553D"/>
    <w:rsid w:val="00573823"/>
    <w:rsid w:val="005A1763"/>
    <w:rsid w:val="00624ADD"/>
    <w:rsid w:val="00641EF9"/>
    <w:rsid w:val="00652A9B"/>
    <w:rsid w:val="00657C9D"/>
    <w:rsid w:val="0066384A"/>
    <w:rsid w:val="00670A3B"/>
    <w:rsid w:val="006C6209"/>
    <w:rsid w:val="006E2E2E"/>
    <w:rsid w:val="006E4F64"/>
    <w:rsid w:val="006F2554"/>
    <w:rsid w:val="006F5CDF"/>
    <w:rsid w:val="00726153"/>
    <w:rsid w:val="007709CB"/>
    <w:rsid w:val="00772019"/>
    <w:rsid w:val="00795928"/>
    <w:rsid w:val="007A5005"/>
    <w:rsid w:val="007B2F0D"/>
    <w:rsid w:val="00800318"/>
    <w:rsid w:val="00811B17"/>
    <w:rsid w:val="00841EAB"/>
    <w:rsid w:val="00862DA9"/>
    <w:rsid w:val="00871DA6"/>
    <w:rsid w:val="008902B4"/>
    <w:rsid w:val="008A42C9"/>
    <w:rsid w:val="008C0900"/>
    <w:rsid w:val="0091010D"/>
    <w:rsid w:val="0091052B"/>
    <w:rsid w:val="00951087"/>
    <w:rsid w:val="00952BF1"/>
    <w:rsid w:val="00962721"/>
    <w:rsid w:val="00964F3B"/>
    <w:rsid w:val="009B4375"/>
    <w:rsid w:val="00A122CD"/>
    <w:rsid w:val="00A26D16"/>
    <w:rsid w:val="00A339C8"/>
    <w:rsid w:val="00A4360A"/>
    <w:rsid w:val="00A6619D"/>
    <w:rsid w:val="00A66958"/>
    <w:rsid w:val="00AA279E"/>
    <w:rsid w:val="00AB7E60"/>
    <w:rsid w:val="00AC7D77"/>
    <w:rsid w:val="00B01DC6"/>
    <w:rsid w:val="00B052CE"/>
    <w:rsid w:val="00B06B39"/>
    <w:rsid w:val="00B10609"/>
    <w:rsid w:val="00B25B54"/>
    <w:rsid w:val="00B36CAD"/>
    <w:rsid w:val="00B501F5"/>
    <w:rsid w:val="00B5483E"/>
    <w:rsid w:val="00B55421"/>
    <w:rsid w:val="00B946FC"/>
    <w:rsid w:val="00BA0123"/>
    <w:rsid w:val="00BE10D1"/>
    <w:rsid w:val="00BE49CF"/>
    <w:rsid w:val="00BE53B9"/>
    <w:rsid w:val="00BE6879"/>
    <w:rsid w:val="00BF0B9C"/>
    <w:rsid w:val="00C07B08"/>
    <w:rsid w:val="00C25850"/>
    <w:rsid w:val="00C41D53"/>
    <w:rsid w:val="00C444C4"/>
    <w:rsid w:val="00C4568C"/>
    <w:rsid w:val="00C47722"/>
    <w:rsid w:val="00C47EA2"/>
    <w:rsid w:val="00C5516A"/>
    <w:rsid w:val="00C651EE"/>
    <w:rsid w:val="00C72365"/>
    <w:rsid w:val="00C803A6"/>
    <w:rsid w:val="00CA0CA0"/>
    <w:rsid w:val="00CA3446"/>
    <w:rsid w:val="00CD6649"/>
    <w:rsid w:val="00CE001D"/>
    <w:rsid w:val="00CE1919"/>
    <w:rsid w:val="00CE1FA3"/>
    <w:rsid w:val="00CE221D"/>
    <w:rsid w:val="00D0410E"/>
    <w:rsid w:val="00D148DD"/>
    <w:rsid w:val="00D449CD"/>
    <w:rsid w:val="00D73308"/>
    <w:rsid w:val="00D77F50"/>
    <w:rsid w:val="00D842CE"/>
    <w:rsid w:val="00DA5462"/>
    <w:rsid w:val="00DC1717"/>
    <w:rsid w:val="00DC28E5"/>
    <w:rsid w:val="00DD0C06"/>
    <w:rsid w:val="00DE7187"/>
    <w:rsid w:val="00DE7609"/>
    <w:rsid w:val="00DE7D4D"/>
    <w:rsid w:val="00E1167A"/>
    <w:rsid w:val="00E1597E"/>
    <w:rsid w:val="00E25591"/>
    <w:rsid w:val="00E275AC"/>
    <w:rsid w:val="00E30D09"/>
    <w:rsid w:val="00E7294C"/>
    <w:rsid w:val="00E94DAF"/>
    <w:rsid w:val="00E9739F"/>
    <w:rsid w:val="00EA39D2"/>
    <w:rsid w:val="00EA4AB0"/>
    <w:rsid w:val="00EA6EFD"/>
    <w:rsid w:val="00EE59B5"/>
    <w:rsid w:val="00F0068A"/>
    <w:rsid w:val="00F044C0"/>
    <w:rsid w:val="00F36910"/>
    <w:rsid w:val="00F73732"/>
    <w:rsid w:val="00F84A89"/>
    <w:rsid w:val="00FA50ED"/>
    <w:rsid w:val="00FB2607"/>
    <w:rsid w:val="00FB7934"/>
    <w:rsid w:val="00FC7527"/>
    <w:rsid w:val="00FD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76B9C"/>
  <w15:docId w15:val="{96D1CE87-BB70-E84C-9864-370379F9A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599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2A9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652A9B"/>
  </w:style>
  <w:style w:type="paragraph" w:styleId="Footer">
    <w:name w:val="footer"/>
    <w:basedOn w:val="Normal"/>
    <w:link w:val="FooterChar"/>
    <w:uiPriority w:val="99"/>
    <w:unhideWhenUsed/>
    <w:rsid w:val="00652A9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652A9B"/>
  </w:style>
  <w:style w:type="character" w:customStyle="1" w:styleId="st1">
    <w:name w:val="st1"/>
    <w:basedOn w:val="DefaultParagraphFont"/>
    <w:rsid w:val="006F5CDF"/>
  </w:style>
  <w:style w:type="paragraph" w:styleId="ListParagraph">
    <w:name w:val="List Paragraph"/>
    <w:basedOn w:val="Normal"/>
    <w:uiPriority w:val="34"/>
    <w:qFormat/>
    <w:rsid w:val="001D77A0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0"/>
      <w:szCs w:val="22"/>
      <w:lang w:val="en-US" w:eastAsia="ko-KR"/>
    </w:rPr>
  </w:style>
  <w:style w:type="character" w:customStyle="1" w:styleId="rphighlightallclass">
    <w:name w:val="rphighlightallclass"/>
    <w:basedOn w:val="DefaultParagraphFont"/>
    <w:rsid w:val="00CA0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BD0361-4F35-5245-9F4D-CF5F3FC33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642</Words>
  <Characters>3666</Characters>
  <Application>Microsoft Office Word</Application>
  <DocSecurity>0</DocSecurity>
  <Lines>30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ee</dc:creator>
  <cp:keywords/>
  <dc:description/>
  <cp:lastModifiedBy>Microsoft Office User</cp:lastModifiedBy>
  <cp:revision>12</cp:revision>
  <dcterms:created xsi:type="dcterms:W3CDTF">2020-08-10T16:38:00Z</dcterms:created>
  <dcterms:modified xsi:type="dcterms:W3CDTF">2021-05-04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04082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